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E3D2" w14:textId="1321C3F4" w:rsidR="005B577E" w:rsidRPr="001D2B61" w:rsidRDefault="001D2B61">
      <w:pPr>
        <w:rPr>
          <w:b/>
          <w:bCs/>
        </w:rPr>
      </w:pPr>
      <w:r w:rsidRPr="001D2B61">
        <w:rPr>
          <w:b/>
          <w:bCs/>
        </w:rPr>
        <w:t>Raw Data</w:t>
      </w:r>
      <w:r w:rsidR="009836D3">
        <w:rPr>
          <w:b/>
          <w:bCs/>
        </w:rPr>
        <w:t xml:space="preserve">  (1=positive, 2= Negativ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1002"/>
        <w:gridCol w:w="1005"/>
        <w:gridCol w:w="1263"/>
        <w:gridCol w:w="1371"/>
        <w:gridCol w:w="851"/>
        <w:gridCol w:w="708"/>
        <w:gridCol w:w="851"/>
        <w:gridCol w:w="709"/>
        <w:gridCol w:w="851"/>
        <w:gridCol w:w="851"/>
        <w:gridCol w:w="903"/>
        <w:gridCol w:w="851"/>
        <w:gridCol w:w="1559"/>
      </w:tblGrid>
      <w:tr w:rsidR="00214DEC" w:rsidRPr="009836D3" w14:paraId="42D92369" w14:textId="77777777" w:rsidTr="00607472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7DC9A8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5AE075F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05DC371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81FB087" w14:textId="77777777" w:rsidR="00214DEC" w:rsidRPr="009836D3" w:rsidRDefault="00214DEC" w:rsidP="0063187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C3E2CA" w14:textId="77777777" w:rsidR="00214DEC" w:rsidRPr="009836D3" w:rsidRDefault="00214DEC" w:rsidP="00631875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75" w:type="dxa"/>
            <w:gridSpan w:val="8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1F91F41" w14:textId="3D99347C" w:rsidR="00214DEC" w:rsidRPr="009836D3" w:rsidRDefault="00214DEC" w:rsidP="00224487">
            <w:pPr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etected parasites by Microscopic Examinations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1D30C387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214DEC" w:rsidRPr="009836D3" w14:paraId="6815926A" w14:textId="77777777" w:rsidTr="00607472">
        <w:trPr>
          <w:trHeight w:val="300"/>
        </w:trPr>
        <w:tc>
          <w:tcPr>
            <w:tcW w:w="5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9CAF2E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9836D3">
              <w:rPr>
                <w:b/>
                <w:bCs/>
                <w:sz w:val="16"/>
                <w:szCs w:val="16"/>
              </w:rPr>
              <w:t>Sp.</w:t>
            </w:r>
          </w:p>
          <w:p w14:paraId="4B6EB879" w14:textId="18F94F28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9836D3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7BB2A3" w14:textId="1AB5CC63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9836D3">
              <w:rPr>
                <w:b/>
                <w:bCs/>
                <w:sz w:val="16"/>
                <w:szCs w:val="16"/>
              </w:rPr>
              <w:t>Color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80CA52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9836D3">
              <w:rPr>
                <w:b/>
                <w:bCs/>
                <w:sz w:val="16"/>
                <w:szCs w:val="16"/>
              </w:rPr>
              <w:t>Consistency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474D65" w14:textId="77777777" w:rsidR="00214DEC" w:rsidRPr="0064257A" w:rsidRDefault="00214DEC" w:rsidP="00631875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64257A">
              <w:rPr>
                <w:b/>
                <w:bCs/>
                <w:sz w:val="16"/>
                <w:szCs w:val="16"/>
              </w:rPr>
              <w:t>RDT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70E80B" w14:textId="47B9C829" w:rsidR="00214DEC" w:rsidRPr="009836D3" w:rsidRDefault="0064257A" w:rsidP="00631875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al-time </w:t>
            </w:r>
            <w:r w:rsidR="00214DEC" w:rsidRPr="009836D3">
              <w:rPr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F388F53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B.</w:t>
            </w:r>
          </w:p>
          <w:p w14:paraId="1882CB5C" w14:textId="5FAB0701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homini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EFA3096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E.</w:t>
            </w:r>
          </w:p>
          <w:p w14:paraId="6CC04855" w14:textId="1BA6F463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coli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DAEA06E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E.</w:t>
            </w:r>
          </w:p>
          <w:p w14:paraId="27A3E2C3" w14:textId="42ABA390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na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910DEBE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C.</w:t>
            </w:r>
          </w:p>
          <w:p w14:paraId="553F0C4F" w14:textId="5B2A1913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mesnili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885937C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I.</w:t>
            </w:r>
          </w:p>
          <w:p w14:paraId="6EC818C0" w14:textId="4F3893A9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buetschlii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049CEC5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G.</w:t>
            </w:r>
          </w:p>
          <w:p w14:paraId="0D6A66BA" w14:textId="48EBFCB0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lamblia</w:t>
            </w:r>
          </w:p>
        </w:tc>
        <w:tc>
          <w:tcPr>
            <w:tcW w:w="903" w:type="dxa"/>
            <w:shd w:val="clear" w:color="auto" w:fill="F2F2F2" w:themeFill="background1" w:themeFillShade="F2"/>
            <w:noWrap/>
            <w:hideMark/>
          </w:tcPr>
          <w:p w14:paraId="7CEC28D1" w14:textId="77777777" w:rsidR="00214DEC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  <w:rtl/>
              </w:rPr>
            </w:pPr>
            <w:r w:rsidRPr="00224487">
              <w:rPr>
                <w:b/>
                <w:bCs/>
                <w:i/>
                <w:iCs/>
                <w:sz w:val="16"/>
                <w:szCs w:val="16"/>
              </w:rPr>
              <w:t>E.</w:t>
            </w:r>
          </w:p>
          <w:p w14:paraId="45F3B37A" w14:textId="4A3F6400" w:rsidR="00214DEC" w:rsidRPr="00224487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224487">
              <w:rPr>
                <w:b/>
                <w:bCs/>
                <w:i/>
                <w:iCs/>
                <w:sz w:val="16"/>
                <w:szCs w:val="16"/>
              </w:rPr>
              <w:t>histolytic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1393B38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9836D3">
              <w:rPr>
                <w:b/>
                <w:bCs/>
                <w:i/>
                <w:iCs/>
                <w:sz w:val="16"/>
                <w:szCs w:val="16"/>
              </w:rPr>
              <w:t>Crypto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BA19C65" w14:textId="77777777" w:rsidR="00214DEC" w:rsidRPr="009836D3" w:rsidRDefault="00214DEC" w:rsidP="009836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9836D3">
              <w:rPr>
                <w:b/>
                <w:bCs/>
                <w:sz w:val="16"/>
                <w:szCs w:val="16"/>
              </w:rPr>
              <w:t>Types of infection</w:t>
            </w:r>
          </w:p>
        </w:tc>
      </w:tr>
      <w:tr w:rsidR="00214DEC" w:rsidRPr="001D2B61" w14:paraId="2C6D927A" w14:textId="77777777" w:rsidTr="00607472">
        <w:trPr>
          <w:trHeight w:val="300"/>
        </w:trPr>
        <w:tc>
          <w:tcPr>
            <w:tcW w:w="558" w:type="dxa"/>
          </w:tcPr>
          <w:p w14:paraId="4E04EFD3" w14:textId="525DE96F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</w:t>
            </w:r>
          </w:p>
        </w:tc>
        <w:tc>
          <w:tcPr>
            <w:tcW w:w="1002" w:type="dxa"/>
            <w:noWrap/>
            <w:hideMark/>
          </w:tcPr>
          <w:p w14:paraId="1E9EE7D8" w14:textId="71A7D0DF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131133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248AA69" w14:textId="68696504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8BE488C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6F20AD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E97784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ED49C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133396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2EA2A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229FF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0604CAE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96A89A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72F885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3397EED5" w14:textId="77777777" w:rsidTr="00607472">
        <w:trPr>
          <w:trHeight w:val="300"/>
        </w:trPr>
        <w:tc>
          <w:tcPr>
            <w:tcW w:w="558" w:type="dxa"/>
          </w:tcPr>
          <w:p w14:paraId="4C72668C" w14:textId="77D1285A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</w:t>
            </w:r>
          </w:p>
        </w:tc>
        <w:tc>
          <w:tcPr>
            <w:tcW w:w="1002" w:type="dxa"/>
            <w:noWrap/>
            <w:hideMark/>
          </w:tcPr>
          <w:p w14:paraId="02992844" w14:textId="2E715263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8AA794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3F5ECDC" w14:textId="2E5536E0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C8C9447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821584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243CE8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E5779E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CED1AE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2D739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B8753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876C25C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0B208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8ECDF5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72303C4E" w14:textId="77777777" w:rsidTr="00607472">
        <w:trPr>
          <w:trHeight w:val="300"/>
        </w:trPr>
        <w:tc>
          <w:tcPr>
            <w:tcW w:w="558" w:type="dxa"/>
          </w:tcPr>
          <w:p w14:paraId="11A4F7B8" w14:textId="2E060D84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3</w:t>
            </w:r>
          </w:p>
        </w:tc>
        <w:tc>
          <w:tcPr>
            <w:tcW w:w="1002" w:type="dxa"/>
            <w:noWrap/>
            <w:hideMark/>
          </w:tcPr>
          <w:p w14:paraId="66B22BA1" w14:textId="5BD4E6BE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C40BFE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712F984" w14:textId="162702D9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DFB32AB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8D38B4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694309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18D11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9196C9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66C60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4C7BBC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D7CAFB0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6CFBA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7002F1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6E92D64B" w14:textId="77777777" w:rsidTr="00607472">
        <w:trPr>
          <w:trHeight w:val="300"/>
        </w:trPr>
        <w:tc>
          <w:tcPr>
            <w:tcW w:w="558" w:type="dxa"/>
          </w:tcPr>
          <w:p w14:paraId="62136C0B" w14:textId="39414E81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4</w:t>
            </w:r>
          </w:p>
        </w:tc>
        <w:tc>
          <w:tcPr>
            <w:tcW w:w="1002" w:type="dxa"/>
            <w:noWrap/>
            <w:hideMark/>
          </w:tcPr>
          <w:p w14:paraId="3F86835B" w14:textId="00C00884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66A203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B84D087" w14:textId="71A4FFA4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140B059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9BA0FF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204259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22F30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BD290A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048EE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1EB99F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67DCB55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EE3D5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8B50F8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28E238C8" w14:textId="77777777" w:rsidTr="00607472">
        <w:trPr>
          <w:trHeight w:val="300"/>
        </w:trPr>
        <w:tc>
          <w:tcPr>
            <w:tcW w:w="558" w:type="dxa"/>
          </w:tcPr>
          <w:p w14:paraId="06297123" w14:textId="196D84A1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5</w:t>
            </w:r>
          </w:p>
        </w:tc>
        <w:tc>
          <w:tcPr>
            <w:tcW w:w="1002" w:type="dxa"/>
            <w:noWrap/>
            <w:hideMark/>
          </w:tcPr>
          <w:p w14:paraId="1233E6FF" w14:textId="1E24D5C4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C317FE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997496C" w14:textId="61F03B59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BE890FF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40F5B8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C37428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0011E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0BAC09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77BA21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D065DD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84BDDBF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86C8E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D5D13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214DEC" w:rsidRPr="001D2B61" w14:paraId="7AEE062E" w14:textId="77777777" w:rsidTr="00607472">
        <w:trPr>
          <w:trHeight w:val="300"/>
        </w:trPr>
        <w:tc>
          <w:tcPr>
            <w:tcW w:w="558" w:type="dxa"/>
          </w:tcPr>
          <w:p w14:paraId="563FC635" w14:textId="1985DF32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6</w:t>
            </w:r>
          </w:p>
        </w:tc>
        <w:tc>
          <w:tcPr>
            <w:tcW w:w="1002" w:type="dxa"/>
            <w:noWrap/>
            <w:hideMark/>
          </w:tcPr>
          <w:p w14:paraId="09A915E5" w14:textId="7EE5F04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6B99F6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F612052" w14:textId="5821C070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C21BEE8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5A5B14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08FF44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99F8D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6EC35C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D8262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3C809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D1E9D5E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A87D79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65CD4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0C5EAC39" w14:textId="77777777" w:rsidTr="00607472">
        <w:trPr>
          <w:trHeight w:val="300"/>
        </w:trPr>
        <w:tc>
          <w:tcPr>
            <w:tcW w:w="558" w:type="dxa"/>
          </w:tcPr>
          <w:p w14:paraId="111D0715" w14:textId="3FD03850" w:rsidR="00607472" w:rsidRPr="001D2B61" w:rsidRDefault="00607472" w:rsidP="001D2B61">
            <w:pPr>
              <w:rPr>
                <w:sz w:val="20"/>
                <w:szCs w:val="20"/>
              </w:rPr>
            </w:pPr>
            <w:r w:rsidRPr="00674DF2">
              <w:t>7</w:t>
            </w:r>
          </w:p>
        </w:tc>
        <w:tc>
          <w:tcPr>
            <w:tcW w:w="1002" w:type="dxa"/>
            <w:noWrap/>
            <w:hideMark/>
          </w:tcPr>
          <w:p w14:paraId="187009A0" w14:textId="67A3C72D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D2DFCCB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5A1DA1AF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1371" w:type="dxa"/>
          </w:tcPr>
          <w:p w14:paraId="3B13E42F" w14:textId="792EF084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851" w:type="dxa"/>
            <w:noWrap/>
            <w:hideMark/>
          </w:tcPr>
          <w:p w14:paraId="0525BE9D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40E30DB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74EE4A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E67795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B865BC7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7BDA86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667B42FC" w14:textId="77777777" w:rsidR="00607472" w:rsidRPr="00224487" w:rsidRDefault="00607472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C5A493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6476BE0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2D61320D" w14:textId="77777777" w:rsidTr="00607472">
        <w:trPr>
          <w:trHeight w:val="300"/>
        </w:trPr>
        <w:tc>
          <w:tcPr>
            <w:tcW w:w="558" w:type="dxa"/>
          </w:tcPr>
          <w:p w14:paraId="5FCD7F30" w14:textId="320D22EA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8</w:t>
            </w:r>
          </w:p>
        </w:tc>
        <w:tc>
          <w:tcPr>
            <w:tcW w:w="1002" w:type="dxa"/>
            <w:noWrap/>
            <w:hideMark/>
          </w:tcPr>
          <w:p w14:paraId="2701CC78" w14:textId="21A55C2A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B0DCF3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402407FE" w14:textId="21E0733D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1537E1B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B199BB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0768C8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EF9C58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1A8AA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84609A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1EC1A9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9C5CA8E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3F89B6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6EABE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DB1DE26" w14:textId="77777777" w:rsidTr="00607472">
        <w:trPr>
          <w:trHeight w:val="300"/>
        </w:trPr>
        <w:tc>
          <w:tcPr>
            <w:tcW w:w="558" w:type="dxa"/>
          </w:tcPr>
          <w:p w14:paraId="1D4512A3" w14:textId="3D013A48" w:rsidR="00607472" w:rsidRPr="001D2B61" w:rsidRDefault="00607472" w:rsidP="001D2B61">
            <w:pPr>
              <w:rPr>
                <w:sz w:val="20"/>
                <w:szCs w:val="20"/>
              </w:rPr>
            </w:pPr>
            <w:r w:rsidRPr="00674DF2">
              <w:t>9</w:t>
            </w:r>
          </w:p>
        </w:tc>
        <w:tc>
          <w:tcPr>
            <w:tcW w:w="1002" w:type="dxa"/>
            <w:noWrap/>
            <w:hideMark/>
          </w:tcPr>
          <w:p w14:paraId="04C9DA05" w14:textId="69953CA9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EBD9542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5A47CC9A" w14:textId="77777777" w:rsidR="00607472" w:rsidRPr="00607472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1371" w:type="dxa"/>
          </w:tcPr>
          <w:p w14:paraId="080A02AD" w14:textId="2B0705D8" w:rsidR="00607472" w:rsidRPr="00607472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031564F8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6CF2175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437B85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EE66B04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A46028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09A0FE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D720E89" w14:textId="77777777" w:rsidR="00607472" w:rsidRPr="00224487" w:rsidRDefault="00607472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A46494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CB34E32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5A6B6127" w14:textId="77777777" w:rsidTr="00607472">
        <w:trPr>
          <w:trHeight w:val="300"/>
        </w:trPr>
        <w:tc>
          <w:tcPr>
            <w:tcW w:w="558" w:type="dxa"/>
          </w:tcPr>
          <w:p w14:paraId="63FFC1EB" w14:textId="7325BCBC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0</w:t>
            </w:r>
          </w:p>
        </w:tc>
        <w:tc>
          <w:tcPr>
            <w:tcW w:w="1002" w:type="dxa"/>
            <w:noWrap/>
            <w:hideMark/>
          </w:tcPr>
          <w:p w14:paraId="4BA4097B" w14:textId="7DE8B8A0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F0C9DE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6622F37" w14:textId="3AB1A9E0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FBA2B7F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4236AC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DC4EEC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708F3A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D79143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908FF5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39388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33B41AD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3537C7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4DB9DC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214DEC" w:rsidRPr="001D2B61" w14:paraId="3D04222B" w14:textId="77777777" w:rsidTr="00607472">
        <w:trPr>
          <w:trHeight w:val="300"/>
        </w:trPr>
        <w:tc>
          <w:tcPr>
            <w:tcW w:w="558" w:type="dxa"/>
          </w:tcPr>
          <w:p w14:paraId="72681EC5" w14:textId="09C67DAC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1</w:t>
            </w:r>
          </w:p>
        </w:tc>
        <w:tc>
          <w:tcPr>
            <w:tcW w:w="1002" w:type="dxa"/>
            <w:noWrap/>
            <w:hideMark/>
          </w:tcPr>
          <w:p w14:paraId="647AF885" w14:textId="65BF2E82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C9D00F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0CF4065" w14:textId="4CCED17D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9E61531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AC7E2F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15B532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910FA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3132EE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1FAF93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43837C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BC1BED7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C3294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41272B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33E2571" w14:textId="77777777" w:rsidTr="00607472">
        <w:trPr>
          <w:trHeight w:val="300"/>
        </w:trPr>
        <w:tc>
          <w:tcPr>
            <w:tcW w:w="558" w:type="dxa"/>
          </w:tcPr>
          <w:p w14:paraId="5AB6938A" w14:textId="1ECFEF40" w:rsidR="00607472" w:rsidRPr="001D2B61" w:rsidRDefault="00607472" w:rsidP="001D2B61">
            <w:pPr>
              <w:rPr>
                <w:sz w:val="20"/>
                <w:szCs w:val="20"/>
              </w:rPr>
            </w:pPr>
            <w:r w:rsidRPr="00674DF2">
              <w:t>12</w:t>
            </w:r>
          </w:p>
        </w:tc>
        <w:tc>
          <w:tcPr>
            <w:tcW w:w="1002" w:type="dxa"/>
            <w:noWrap/>
            <w:hideMark/>
          </w:tcPr>
          <w:p w14:paraId="629F8F82" w14:textId="1F715AD6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E514E70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642F7B4F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1371" w:type="dxa"/>
          </w:tcPr>
          <w:p w14:paraId="386A8D2B" w14:textId="0C9A61CA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6AB67DF0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60A5FCA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09AF0A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98CC06B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BE7BAC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9B552A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F1F2ABC" w14:textId="77777777" w:rsidR="00607472" w:rsidRPr="00224487" w:rsidRDefault="00607472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9B75F84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D8101D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Quadruple</w:t>
            </w:r>
          </w:p>
        </w:tc>
      </w:tr>
      <w:tr w:rsidR="00607472" w:rsidRPr="001D2B61" w14:paraId="4A386988" w14:textId="77777777" w:rsidTr="00607472">
        <w:trPr>
          <w:trHeight w:val="300"/>
        </w:trPr>
        <w:tc>
          <w:tcPr>
            <w:tcW w:w="558" w:type="dxa"/>
          </w:tcPr>
          <w:p w14:paraId="23DCDA84" w14:textId="2A1A33D5" w:rsidR="00607472" w:rsidRPr="001D2B61" w:rsidRDefault="00607472" w:rsidP="001D2B61">
            <w:pPr>
              <w:rPr>
                <w:sz w:val="20"/>
                <w:szCs w:val="20"/>
              </w:rPr>
            </w:pPr>
            <w:r w:rsidRPr="00674DF2">
              <w:t>13</w:t>
            </w:r>
          </w:p>
        </w:tc>
        <w:tc>
          <w:tcPr>
            <w:tcW w:w="1002" w:type="dxa"/>
            <w:noWrap/>
            <w:hideMark/>
          </w:tcPr>
          <w:p w14:paraId="522F139A" w14:textId="29470022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30FD395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  <w:hideMark/>
          </w:tcPr>
          <w:p w14:paraId="32B12487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1371" w:type="dxa"/>
          </w:tcPr>
          <w:p w14:paraId="0CA52807" w14:textId="4E93417A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851" w:type="dxa"/>
            <w:noWrap/>
            <w:hideMark/>
          </w:tcPr>
          <w:p w14:paraId="36FD43AC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D1A00FE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A4CC24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2385FF1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C55260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F62510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58F897C6" w14:textId="77777777" w:rsidR="00607472" w:rsidRPr="00224487" w:rsidRDefault="00607472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E37346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7CA374B" w14:textId="77777777" w:rsidR="00607472" w:rsidRPr="001D2B61" w:rsidRDefault="00607472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214DEC" w:rsidRPr="001D2B61" w14:paraId="73803303" w14:textId="77777777" w:rsidTr="00607472">
        <w:trPr>
          <w:trHeight w:val="300"/>
        </w:trPr>
        <w:tc>
          <w:tcPr>
            <w:tcW w:w="558" w:type="dxa"/>
          </w:tcPr>
          <w:p w14:paraId="25C12CE6" w14:textId="4A433417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4</w:t>
            </w:r>
          </w:p>
        </w:tc>
        <w:tc>
          <w:tcPr>
            <w:tcW w:w="1002" w:type="dxa"/>
            <w:noWrap/>
            <w:hideMark/>
          </w:tcPr>
          <w:p w14:paraId="71355EAB" w14:textId="6AB7BC56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77DC54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4216A072" w14:textId="35477D74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915FA45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B2F267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AE4B2A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A756D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BB2E3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E942D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2B6B8F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6E249FA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23CAD6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D5EB8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7A83D3A8" w14:textId="77777777" w:rsidTr="00607472">
        <w:trPr>
          <w:trHeight w:val="300"/>
        </w:trPr>
        <w:tc>
          <w:tcPr>
            <w:tcW w:w="558" w:type="dxa"/>
          </w:tcPr>
          <w:p w14:paraId="153DE71A" w14:textId="0F323BA9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5</w:t>
            </w:r>
          </w:p>
        </w:tc>
        <w:tc>
          <w:tcPr>
            <w:tcW w:w="1002" w:type="dxa"/>
            <w:noWrap/>
            <w:hideMark/>
          </w:tcPr>
          <w:p w14:paraId="1831F786" w14:textId="774CACBE" w:rsidR="00214DEC" w:rsidRPr="001D2B61" w:rsidRDefault="00214DEC" w:rsidP="001D2B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4FF185D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0D07F359" w14:textId="12A4AB34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50F52C3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E6A38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61B938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AF8ACE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10E704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F6943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A0A07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C394AE4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CFAD18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D43F45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445B52C8" w14:textId="77777777" w:rsidTr="00607472">
        <w:trPr>
          <w:trHeight w:val="300"/>
        </w:trPr>
        <w:tc>
          <w:tcPr>
            <w:tcW w:w="558" w:type="dxa"/>
          </w:tcPr>
          <w:p w14:paraId="23092E18" w14:textId="15278C0D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6</w:t>
            </w:r>
          </w:p>
        </w:tc>
        <w:tc>
          <w:tcPr>
            <w:tcW w:w="1002" w:type="dxa"/>
            <w:noWrap/>
            <w:hideMark/>
          </w:tcPr>
          <w:p w14:paraId="2E5BC390" w14:textId="02D79203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16A405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0D12A7E" w14:textId="5248981F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3580063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2139CE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577E41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766F2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193A78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8EB6E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0B224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42F6C72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5FF2A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DEDEFE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703FF2CD" w14:textId="77777777" w:rsidTr="00607472">
        <w:trPr>
          <w:trHeight w:val="300"/>
        </w:trPr>
        <w:tc>
          <w:tcPr>
            <w:tcW w:w="558" w:type="dxa"/>
          </w:tcPr>
          <w:p w14:paraId="7B022C54" w14:textId="29349768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7</w:t>
            </w:r>
          </w:p>
        </w:tc>
        <w:tc>
          <w:tcPr>
            <w:tcW w:w="1002" w:type="dxa"/>
            <w:noWrap/>
            <w:hideMark/>
          </w:tcPr>
          <w:p w14:paraId="7E839A3E" w14:textId="3B6282C8" w:rsidR="00214DEC" w:rsidRPr="001D2B61" w:rsidRDefault="00214DEC" w:rsidP="001D2B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19C149B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EBE1C00" w14:textId="4600B9DF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E44EE50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577436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B60FC0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B0F12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91F6A5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40306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8E99B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BACE730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32DFC2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62E096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5F588382" w14:textId="77777777" w:rsidTr="00607472">
        <w:trPr>
          <w:trHeight w:val="300"/>
        </w:trPr>
        <w:tc>
          <w:tcPr>
            <w:tcW w:w="558" w:type="dxa"/>
          </w:tcPr>
          <w:p w14:paraId="43B4857C" w14:textId="61A12B99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8</w:t>
            </w:r>
          </w:p>
        </w:tc>
        <w:tc>
          <w:tcPr>
            <w:tcW w:w="1002" w:type="dxa"/>
            <w:noWrap/>
            <w:hideMark/>
          </w:tcPr>
          <w:p w14:paraId="60528E71" w14:textId="1D6B980A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A2F7B8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6B42641F" w14:textId="24E78D56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D07E382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2AFE1F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07BD42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86FB2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A5E650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56B79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CE64A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FF89FCE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1777C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F5AF43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214DEC" w:rsidRPr="001D2B61" w14:paraId="01F8698E" w14:textId="77777777" w:rsidTr="00607472">
        <w:trPr>
          <w:trHeight w:val="300"/>
        </w:trPr>
        <w:tc>
          <w:tcPr>
            <w:tcW w:w="558" w:type="dxa"/>
          </w:tcPr>
          <w:p w14:paraId="4845EB5F" w14:textId="7F127CF9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19</w:t>
            </w:r>
          </w:p>
        </w:tc>
        <w:tc>
          <w:tcPr>
            <w:tcW w:w="1002" w:type="dxa"/>
            <w:noWrap/>
            <w:hideMark/>
          </w:tcPr>
          <w:p w14:paraId="61BA029E" w14:textId="2EF5413F" w:rsidR="00214DEC" w:rsidRPr="001D2B61" w:rsidRDefault="00214DEC" w:rsidP="001D2B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380352E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3DF96CF7" w14:textId="6225D03E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4D619B9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4A5877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D4A3E4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446BD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EA9BA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615EF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85A7D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283AE3B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0BFD4D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A5519E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3C0E163B" w14:textId="77777777" w:rsidTr="00607472">
        <w:trPr>
          <w:trHeight w:val="300"/>
        </w:trPr>
        <w:tc>
          <w:tcPr>
            <w:tcW w:w="558" w:type="dxa"/>
          </w:tcPr>
          <w:p w14:paraId="2C630651" w14:textId="035147FC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0</w:t>
            </w:r>
          </w:p>
        </w:tc>
        <w:tc>
          <w:tcPr>
            <w:tcW w:w="1002" w:type="dxa"/>
            <w:noWrap/>
            <w:hideMark/>
          </w:tcPr>
          <w:p w14:paraId="31F6204A" w14:textId="3D637A99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A41771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38FC4D1" w14:textId="5FB2B69C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D7E6E4D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65A5AC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359B08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2D701C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6B8F4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65414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87405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CBC8F91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8DC837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AC6B9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5918F377" w14:textId="77777777" w:rsidTr="00607472">
        <w:trPr>
          <w:trHeight w:val="300"/>
        </w:trPr>
        <w:tc>
          <w:tcPr>
            <w:tcW w:w="558" w:type="dxa"/>
          </w:tcPr>
          <w:p w14:paraId="14D8C48E" w14:textId="604334D5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1</w:t>
            </w:r>
          </w:p>
        </w:tc>
        <w:tc>
          <w:tcPr>
            <w:tcW w:w="1002" w:type="dxa"/>
            <w:noWrap/>
            <w:hideMark/>
          </w:tcPr>
          <w:p w14:paraId="03779F8B" w14:textId="6DF616E2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F303D4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728A8D62" w14:textId="66146193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85EE55B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B91BE8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147458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642B83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8A0DE1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E75956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F0E02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6D485FE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225603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EE8795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214DEC" w:rsidRPr="001D2B61" w14:paraId="5AB73EBD" w14:textId="77777777" w:rsidTr="00607472">
        <w:trPr>
          <w:trHeight w:val="300"/>
        </w:trPr>
        <w:tc>
          <w:tcPr>
            <w:tcW w:w="558" w:type="dxa"/>
          </w:tcPr>
          <w:p w14:paraId="25C5BC85" w14:textId="0D4EC89E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lastRenderedPageBreak/>
              <w:t>22</w:t>
            </w:r>
          </w:p>
        </w:tc>
        <w:tc>
          <w:tcPr>
            <w:tcW w:w="1002" w:type="dxa"/>
            <w:noWrap/>
            <w:hideMark/>
          </w:tcPr>
          <w:p w14:paraId="2D410C2D" w14:textId="5AF9372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37CDC1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6E7685C4" w14:textId="36F03B9D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3F69F3F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48153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362DD4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D102F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76C248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C17A7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B8364D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AC08EDC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353FF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DE41A2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593CA5F4" w14:textId="77777777" w:rsidTr="00607472">
        <w:trPr>
          <w:trHeight w:val="300"/>
        </w:trPr>
        <w:tc>
          <w:tcPr>
            <w:tcW w:w="558" w:type="dxa"/>
          </w:tcPr>
          <w:p w14:paraId="38317CD0" w14:textId="22731BD5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3</w:t>
            </w:r>
          </w:p>
        </w:tc>
        <w:tc>
          <w:tcPr>
            <w:tcW w:w="1002" w:type="dxa"/>
            <w:noWrap/>
            <w:hideMark/>
          </w:tcPr>
          <w:p w14:paraId="42EEC0F6" w14:textId="2DDDFCA1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C6D713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C532F3C" w14:textId="392BCF80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E47E77D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788865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B95BE7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B8004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FEF1D4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42E7D5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C4DBA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32C5B14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7AF094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048C3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4D23E77E" w14:textId="77777777" w:rsidTr="00607472">
        <w:trPr>
          <w:trHeight w:val="300"/>
        </w:trPr>
        <w:tc>
          <w:tcPr>
            <w:tcW w:w="558" w:type="dxa"/>
          </w:tcPr>
          <w:p w14:paraId="2CA080B7" w14:textId="34FF8A54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4</w:t>
            </w:r>
          </w:p>
        </w:tc>
        <w:tc>
          <w:tcPr>
            <w:tcW w:w="1002" w:type="dxa"/>
            <w:noWrap/>
            <w:hideMark/>
          </w:tcPr>
          <w:p w14:paraId="06B75A36" w14:textId="2F438252" w:rsidR="00214DEC" w:rsidRPr="001D2B61" w:rsidRDefault="00214DEC" w:rsidP="001D2B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430C718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989C98F" w14:textId="60C436B1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6062DD8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19887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C9524A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0AB27C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122D23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E773C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5267F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D6C8A62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05CF4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ECE1F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08E438ED" w14:textId="77777777" w:rsidTr="00607472">
        <w:trPr>
          <w:trHeight w:val="300"/>
        </w:trPr>
        <w:tc>
          <w:tcPr>
            <w:tcW w:w="558" w:type="dxa"/>
          </w:tcPr>
          <w:p w14:paraId="7883ED69" w14:textId="4A6A8B16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5</w:t>
            </w:r>
          </w:p>
        </w:tc>
        <w:tc>
          <w:tcPr>
            <w:tcW w:w="1002" w:type="dxa"/>
            <w:noWrap/>
            <w:hideMark/>
          </w:tcPr>
          <w:p w14:paraId="7574996C" w14:textId="2476B17E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52EBD79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E94C0B9" w14:textId="6273124B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BB242B7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0B6213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625712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571EEA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EDC890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82AD8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4742B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DD87028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3536F0B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2D7E1E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214DEC" w:rsidRPr="001D2B61" w14:paraId="54E71268" w14:textId="77777777" w:rsidTr="00607472">
        <w:trPr>
          <w:trHeight w:val="300"/>
        </w:trPr>
        <w:tc>
          <w:tcPr>
            <w:tcW w:w="558" w:type="dxa"/>
          </w:tcPr>
          <w:p w14:paraId="102612E9" w14:textId="7466AB46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6</w:t>
            </w:r>
          </w:p>
        </w:tc>
        <w:tc>
          <w:tcPr>
            <w:tcW w:w="1002" w:type="dxa"/>
            <w:noWrap/>
            <w:hideMark/>
          </w:tcPr>
          <w:p w14:paraId="366882B0" w14:textId="7837CFA6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26A625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1945FE99" w14:textId="7391B9F5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D44F73E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9CDE03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A1E630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CA22B0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7A1B2A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4F55C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99C9F1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5E513EC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039F178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9F14CE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214DEC" w:rsidRPr="001D2B61" w14:paraId="5A094A65" w14:textId="77777777" w:rsidTr="00607472">
        <w:trPr>
          <w:trHeight w:val="300"/>
        </w:trPr>
        <w:tc>
          <w:tcPr>
            <w:tcW w:w="558" w:type="dxa"/>
          </w:tcPr>
          <w:p w14:paraId="45EE68B1" w14:textId="21C585EE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7</w:t>
            </w:r>
          </w:p>
        </w:tc>
        <w:tc>
          <w:tcPr>
            <w:tcW w:w="1002" w:type="dxa"/>
            <w:noWrap/>
            <w:hideMark/>
          </w:tcPr>
          <w:p w14:paraId="3FB9F593" w14:textId="1FB03503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C0EE16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5FC768C1" w14:textId="3897EFBB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00AA496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358B44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D08106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96B4C3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45898C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5EAC5BD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B0D89F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D733A5A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9292CA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16589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214DEC" w:rsidRPr="001D2B61" w14:paraId="6B086DDF" w14:textId="77777777" w:rsidTr="00607472">
        <w:trPr>
          <w:trHeight w:val="300"/>
        </w:trPr>
        <w:tc>
          <w:tcPr>
            <w:tcW w:w="558" w:type="dxa"/>
          </w:tcPr>
          <w:p w14:paraId="50C91F15" w14:textId="31AFCBB6" w:rsidR="00214DEC" w:rsidRPr="001D2B61" w:rsidRDefault="00214DEC" w:rsidP="001D2B61">
            <w:pPr>
              <w:rPr>
                <w:sz w:val="20"/>
                <w:szCs w:val="20"/>
              </w:rPr>
            </w:pPr>
            <w:r w:rsidRPr="00674DF2">
              <w:t>28</w:t>
            </w:r>
          </w:p>
        </w:tc>
        <w:tc>
          <w:tcPr>
            <w:tcW w:w="1002" w:type="dxa"/>
            <w:noWrap/>
            <w:hideMark/>
          </w:tcPr>
          <w:p w14:paraId="3177FBC1" w14:textId="66331568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301E6A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43B90356" w14:textId="37D49900" w:rsidR="00214DEC" w:rsidRPr="009836D3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BC1CDA4" w14:textId="77777777" w:rsidR="00214DEC" w:rsidRPr="001D2B61" w:rsidRDefault="00214DEC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4FAC66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39AFFC3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C52D692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0FE8D1C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0783E7E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0024104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184F6BD" w14:textId="77777777" w:rsidR="00214DEC" w:rsidRPr="00224487" w:rsidRDefault="00214DEC" w:rsidP="001D2B61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4FAAB06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F7FB7E7" w14:textId="77777777" w:rsidR="00214DEC" w:rsidRPr="001D2B61" w:rsidRDefault="00214DEC" w:rsidP="001D2B61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75A52AF" w14:textId="77777777" w:rsidTr="00607472">
        <w:trPr>
          <w:trHeight w:val="300"/>
        </w:trPr>
        <w:tc>
          <w:tcPr>
            <w:tcW w:w="558" w:type="dxa"/>
          </w:tcPr>
          <w:p w14:paraId="59AED19C" w14:textId="4026CD33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29</w:t>
            </w:r>
          </w:p>
        </w:tc>
        <w:tc>
          <w:tcPr>
            <w:tcW w:w="1002" w:type="dxa"/>
            <w:noWrap/>
            <w:hideMark/>
          </w:tcPr>
          <w:p w14:paraId="3D6BF4DB" w14:textId="4EBA3C7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19D3E5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59F2D358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1371" w:type="dxa"/>
          </w:tcPr>
          <w:p w14:paraId="3D67CA1A" w14:textId="5D0E494E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51C12E9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B26682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7734B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2EAE3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DD79D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F9850F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16743D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1A156D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58DF6A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4E265705" w14:textId="77777777" w:rsidTr="00607472">
        <w:trPr>
          <w:trHeight w:val="300"/>
        </w:trPr>
        <w:tc>
          <w:tcPr>
            <w:tcW w:w="558" w:type="dxa"/>
          </w:tcPr>
          <w:p w14:paraId="44CD37B9" w14:textId="2B9AED54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0</w:t>
            </w:r>
          </w:p>
        </w:tc>
        <w:tc>
          <w:tcPr>
            <w:tcW w:w="1002" w:type="dxa"/>
            <w:noWrap/>
            <w:hideMark/>
          </w:tcPr>
          <w:p w14:paraId="6F22CE5A" w14:textId="22AC3DD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55337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E4C45CA" w14:textId="71FE5416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F1E08F5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E4A902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D88C01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3D4A4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4577A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048D1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A5BBD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923228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F1956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5FE49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326A9419" w14:textId="77777777" w:rsidTr="00607472">
        <w:trPr>
          <w:trHeight w:val="300"/>
        </w:trPr>
        <w:tc>
          <w:tcPr>
            <w:tcW w:w="558" w:type="dxa"/>
          </w:tcPr>
          <w:p w14:paraId="0E36B596" w14:textId="718F742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1</w:t>
            </w:r>
          </w:p>
        </w:tc>
        <w:tc>
          <w:tcPr>
            <w:tcW w:w="1002" w:type="dxa"/>
            <w:noWrap/>
            <w:hideMark/>
          </w:tcPr>
          <w:p w14:paraId="2FE53AE0" w14:textId="0FDF8D2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81077F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F0083B6" w14:textId="44ECCDF2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1C9B78E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293A5A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546635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5EB81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C8DA8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74C2F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68479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590094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BFFDC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D78464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152609FE" w14:textId="77777777" w:rsidTr="00607472">
        <w:trPr>
          <w:trHeight w:val="300"/>
        </w:trPr>
        <w:tc>
          <w:tcPr>
            <w:tcW w:w="558" w:type="dxa"/>
          </w:tcPr>
          <w:p w14:paraId="48D49F67" w14:textId="2767BE5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2</w:t>
            </w:r>
          </w:p>
        </w:tc>
        <w:tc>
          <w:tcPr>
            <w:tcW w:w="1002" w:type="dxa"/>
            <w:noWrap/>
            <w:hideMark/>
          </w:tcPr>
          <w:p w14:paraId="3DC0549B" w14:textId="63E0F99B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67A89C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BF4A5B5" w14:textId="4BA5A3C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385BD7C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CC328B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5FEF40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0E4F69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AD4688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BAD7E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FAEFE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0D3139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A26B8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E05042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A9B93A5" w14:textId="77777777" w:rsidTr="00607472">
        <w:trPr>
          <w:trHeight w:val="300"/>
        </w:trPr>
        <w:tc>
          <w:tcPr>
            <w:tcW w:w="558" w:type="dxa"/>
          </w:tcPr>
          <w:p w14:paraId="6F00233C" w14:textId="51FD8557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3</w:t>
            </w:r>
          </w:p>
        </w:tc>
        <w:tc>
          <w:tcPr>
            <w:tcW w:w="1002" w:type="dxa"/>
            <w:noWrap/>
            <w:hideMark/>
          </w:tcPr>
          <w:p w14:paraId="6F5A0FDD" w14:textId="1FF4021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D1F932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495A0A8F" w14:textId="2C89654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E53E957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42B7C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360C32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22ABB5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C61666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FA22B9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B6E7C0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899A37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1FD9A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5EEA17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29E791FB" w14:textId="77777777" w:rsidTr="00607472">
        <w:trPr>
          <w:trHeight w:val="300"/>
        </w:trPr>
        <w:tc>
          <w:tcPr>
            <w:tcW w:w="558" w:type="dxa"/>
          </w:tcPr>
          <w:p w14:paraId="11606D64" w14:textId="05F138DE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4</w:t>
            </w:r>
          </w:p>
        </w:tc>
        <w:tc>
          <w:tcPr>
            <w:tcW w:w="1002" w:type="dxa"/>
            <w:noWrap/>
            <w:hideMark/>
          </w:tcPr>
          <w:p w14:paraId="7D7BE5A6" w14:textId="7354A590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52600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64D0854" w14:textId="2DFF6063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4454613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09E0C4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A4A2E0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D39BE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10C7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D3D01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E2737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F73B0A2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4C16F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61A9D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7DC088B" w14:textId="77777777" w:rsidTr="00607472">
        <w:trPr>
          <w:trHeight w:val="300"/>
        </w:trPr>
        <w:tc>
          <w:tcPr>
            <w:tcW w:w="558" w:type="dxa"/>
          </w:tcPr>
          <w:p w14:paraId="3A1D8498" w14:textId="121F637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5</w:t>
            </w:r>
          </w:p>
        </w:tc>
        <w:tc>
          <w:tcPr>
            <w:tcW w:w="1002" w:type="dxa"/>
            <w:noWrap/>
            <w:hideMark/>
          </w:tcPr>
          <w:p w14:paraId="33D82167" w14:textId="3B515458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58630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B0DA89F" w14:textId="392178A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60AAFAF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30290D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47B276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A4579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2C1114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C086F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06981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4053C1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E0004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77657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F7801D0" w14:textId="77777777" w:rsidTr="00607472">
        <w:trPr>
          <w:trHeight w:val="300"/>
        </w:trPr>
        <w:tc>
          <w:tcPr>
            <w:tcW w:w="558" w:type="dxa"/>
          </w:tcPr>
          <w:p w14:paraId="2556D6DA" w14:textId="59374BEE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6</w:t>
            </w:r>
          </w:p>
        </w:tc>
        <w:tc>
          <w:tcPr>
            <w:tcW w:w="1002" w:type="dxa"/>
            <w:noWrap/>
            <w:hideMark/>
          </w:tcPr>
          <w:p w14:paraId="5F40A34C" w14:textId="19747FC8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DC57C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53578E5C" w14:textId="541E6B7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0FD2FBE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C1D816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2FB715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38E84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934EB4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32CEB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305CA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05F525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E71EE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498BC4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52C8EC38" w14:textId="77777777" w:rsidTr="00607472">
        <w:trPr>
          <w:trHeight w:val="300"/>
        </w:trPr>
        <w:tc>
          <w:tcPr>
            <w:tcW w:w="558" w:type="dxa"/>
          </w:tcPr>
          <w:p w14:paraId="509BE34F" w14:textId="3968CDCA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7</w:t>
            </w:r>
          </w:p>
        </w:tc>
        <w:tc>
          <w:tcPr>
            <w:tcW w:w="1002" w:type="dxa"/>
            <w:noWrap/>
            <w:hideMark/>
          </w:tcPr>
          <w:p w14:paraId="69EA7B6D" w14:textId="0F7D2FB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38E06E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73C9466E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9836D3">
              <w:rPr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371" w:type="dxa"/>
          </w:tcPr>
          <w:p w14:paraId="29034149" w14:textId="0ED8B04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851" w:type="dxa"/>
            <w:noWrap/>
            <w:hideMark/>
          </w:tcPr>
          <w:p w14:paraId="7CEC436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EE2442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5E14B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94E7EC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363B77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82627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3C0944D4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A256A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E406A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4D194EBB" w14:textId="77777777" w:rsidTr="00607472">
        <w:trPr>
          <w:trHeight w:val="300"/>
        </w:trPr>
        <w:tc>
          <w:tcPr>
            <w:tcW w:w="558" w:type="dxa"/>
          </w:tcPr>
          <w:p w14:paraId="5980BE76" w14:textId="04ABA08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8</w:t>
            </w:r>
          </w:p>
        </w:tc>
        <w:tc>
          <w:tcPr>
            <w:tcW w:w="1002" w:type="dxa"/>
            <w:noWrap/>
            <w:hideMark/>
          </w:tcPr>
          <w:p w14:paraId="011AF850" w14:textId="076C1C2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2B4D1F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5720CF4" w14:textId="2E0DBB6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3679508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CD03B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F14329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E66E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71D969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5268AA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A0F4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3C9994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08ED3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9811CF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92FCCF7" w14:textId="77777777" w:rsidTr="00607472">
        <w:trPr>
          <w:trHeight w:val="300"/>
        </w:trPr>
        <w:tc>
          <w:tcPr>
            <w:tcW w:w="558" w:type="dxa"/>
          </w:tcPr>
          <w:p w14:paraId="139C327A" w14:textId="473AA60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39</w:t>
            </w:r>
          </w:p>
        </w:tc>
        <w:tc>
          <w:tcPr>
            <w:tcW w:w="1002" w:type="dxa"/>
            <w:noWrap/>
            <w:hideMark/>
          </w:tcPr>
          <w:p w14:paraId="5EEE39F8" w14:textId="3B179AD8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432B75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DBA83E6" w14:textId="5FDB2BF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762DBE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9A31F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47B81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1215BB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7C82D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87A12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F3D70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30A9A89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D73BB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41A629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926E89F" w14:textId="77777777" w:rsidTr="00607472">
        <w:trPr>
          <w:trHeight w:val="300"/>
        </w:trPr>
        <w:tc>
          <w:tcPr>
            <w:tcW w:w="558" w:type="dxa"/>
          </w:tcPr>
          <w:p w14:paraId="169A2DFC" w14:textId="3000107E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0</w:t>
            </w:r>
          </w:p>
        </w:tc>
        <w:tc>
          <w:tcPr>
            <w:tcW w:w="1002" w:type="dxa"/>
            <w:noWrap/>
            <w:hideMark/>
          </w:tcPr>
          <w:p w14:paraId="49D6F66C" w14:textId="6A493C4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6B86D2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B2B02F0" w14:textId="7632A2D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C1C778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B22FED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89754F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A2B5D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26982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A6E51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B022B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5307B2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FF17B9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E1FCD7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6FFD50E" w14:textId="77777777" w:rsidTr="00607472">
        <w:trPr>
          <w:trHeight w:val="300"/>
        </w:trPr>
        <w:tc>
          <w:tcPr>
            <w:tcW w:w="558" w:type="dxa"/>
          </w:tcPr>
          <w:p w14:paraId="23B4556B" w14:textId="0D85833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1</w:t>
            </w:r>
          </w:p>
        </w:tc>
        <w:tc>
          <w:tcPr>
            <w:tcW w:w="1002" w:type="dxa"/>
            <w:noWrap/>
            <w:hideMark/>
          </w:tcPr>
          <w:p w14:paraId="74B6F752" w14:textId="33E2ED3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A3B03A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F6C6C24" w14:textId="0F9E9CA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D7D8ACC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442BFB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FC11F2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D4EEF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9DF49D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21E44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D40343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31FFE7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D71146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29C8E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03FAFB0B" w14:textId="77777777" w:rsidTr="00607472">
        <w:trPr>
          <w:trHeight w:val="300"/>
        </w:trPr>
        <w:tc>
          <w:tcPr>
            <w:tcW w:w="558" w:type="dxa"/>
          </w:tcPr>
          <w:p w14:paraId="4F542ACC" w14:textId="5607E63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2</w:t>
            </w:r>
          </w:p>
        </w:tc>
        <w:tc>
          <w:tcPr>
            <w:tcW w:w="1002" w:type="dxa"/>
            <w:noWrap/>
            <w:hideMark/>
          </w:tcPr>
          <w:p w14:paraId="7F9D7424" w14:textId="583DA0F1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67D852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1056BE6C" w14:textId="52EB83B6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AD3EEDA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F7F15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95C8CC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92A7C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B3B818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E57BD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CC2EB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E27D21C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B42A2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2C2EE6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2211EF98" w14:textId="77777777" w:rsidTr="00607472">
        <w:trPr>
          <w:trHeight w:val="300"/>
        </w:trPr>
        <w:tc>
          <w:tcPr>
            <w:tcW w:w="558" w:type="dxa"/>
          </w:tcPr>
          <w:p w14:paraId="2CF8E013" w14:textId="0816C06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3</w:t>
            </w:r>
          </w:p>
        </w:tc>
        <w:tc>
          <w:tcPr>
            <w:tcW w:w="1002" w:type="dxa"/>
            <w:noWrap/>
            <w:hideMark/>
          </w:tcPr>
          <w:p w14:paraId="4E7D9549" w14:textId="6AFAA781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2D4E58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4CF400A3" w14:textId="3028B1F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7C944A8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F5BB9E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CF7705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B9E88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BE3075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9CA7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E453A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D6AB61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1D86A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67D313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1299A4D" w14:textId="77777777" w:rsidTr="00607472">
        <w:trPr>
          <w:trHeight w:val="300"/>
        </w:trPr>
        <w:tc>
          <w:tcPr>
            <w:tcW w:w="558" w:type="dxa"/>
          </w:tcPr>
          <w:p w14:paraId="6C9E87E8" w14:textId="6BDF86F4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4</w:t>
            </w:r>
          </w:p>
        </w:tc>
        <w:tc>
          <w:tcPr>
            <w:tcW w:w="1002" w:type="dxa"/>
            <w:noWrap/>
            <w:hideMark/>
          </w:tcPr>
          <w:p w14:paraId="2521545D" w14:textId="62B8F511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AAE4BD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BC4B220" w14:textId="243F0F5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3F23AD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EC8DD7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AE50C6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18992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AB8B56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B130AE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96106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BFFA95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0F4BD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7DE230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0A23A8CD" w14:textId="77777777" w:rsidTr="00607472">
        <w:trPr>
          <w:trHeight w:val="300"/>
        </w:trPr>
        <w:tc>
          <w:tcPr>
            <w:tcW w:w="558" w:type="dxa"/>
          </w:tcPr>
          <w:p w14:paraId="1AFCF918" w14:textId="79493B8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5</w:t>
            </w:r>
          </w:p>
        </w:tc>
        <w:tc>
          <w:tcPr>
            <w:tcW w:w="1002" w:type="dxa"/>
            <w:noWrap/>
            <w:hideMark/>
          </w:tcPr>
          <w:p w14:paraId="241158F6" w14:textId="18D0BD5B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88E98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1A83912E" w14:textId="223C5D9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465630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09420A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DB4F00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169C63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E6FB3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40136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635D0A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99370C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59C29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68B7F0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70164468" w14:textId="77777777" w:rsidTr="00607472">
        <w:trPr>
          <w:trHeight w:val="300"/>
        </w:trPr>
        <w:tc>
          <w:tcPr>
            <w:tcW w:w="558" w:type="dxa"/>
          </w:tcPr>
          <w:p w14:paraId="17B0C1D9" w14:textId="097E3BE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lastRenderedPageBreak/>
              <w:t>46</w:t>
            </w:r>
          </w:p>
        </w:tc>
        <w:tc>
          <w:tcPr>
            <w:tcW w:w="1002" w:type="dxa"/>
            <w:noWrap/>
            <w:hideMark/>
          </w:tcPr>
          <w:p w14:paraId="150F6976" w14:textId="75ECC78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B4D950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99D7AF5" w14:textId="00DE38C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982F56D" w14:textId="11DD739E" w:rsidR="00607472" w:rsidRPr="001D2B61" w:rsidRDefault="00607472" w:rsidP="00631875">
            <w:pPr>
              <w:rPr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200E2A2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A7395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F3085F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3915CC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A03F2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A3188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BF1B63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2E7F9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4A53D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1D7DB06C" w14:textId="77777777" w:rsidTr="00607472">
        <w:trPr>
          <w:trHeight w:val="300"/>
        </w:trPr>
        <w:tc>
          <w:tcPr>
            <w:tcW w:w="558" w:type="dxa"/>
          </w:tcPr>
          <w:p w14:paraId="474B92AF" w14:textId="4ACD093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7</w:t>
            </w:r>
          </w:p>
        </w:tc>
        <w:tc>
          <w:tcPr>
            <w:tcW w:w="1002" w:type="dxa"/>
            <w:noWrap/>
            <w:hideMark/>
          </w:tcPr>
          <w:p w14:paraId="214B34A2" w14:textId="73094FE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D2EDF3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9BE1784" w14:textId="6835E1F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C98F5AD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315B5B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E89BA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A800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20716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FAA3CD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0EC596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62E635C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A6C14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4526AA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3EA63631" w14:textId="77777777" w:rsidTr="00607472">
        <w:trPr>
          <w:trHeight w:val="300"/>
        </w:trPr>
        <w:tc>
          <w:tcPr>
            <w:tcW w:w="558" w:type="dxa"/>
          </w:tcPr>
          <w:p w14:paraId="76ADCF48" w14:textId="36E7B6A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8</w:t>
            </w:r>
          </w:p>
        </w:tc>
        <w:tc>
          <w:tcPr>
            <w:tcW w:w="1002" w:type="dxa"/>
            <w:noWrap/>
            <w:hideMark/>
          </w:tcPr>
          <w:p w14:paraId="79E5EDAE" w14:textId="394712ED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4DC333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BA111E5" w14:textId="762BBF16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D383FE8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1F866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176625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5A8527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570809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800EC4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75431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B9AFD3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F1854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39365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2FB84666" w14:textId="77777777" w:rsidTr="00607472">
        <w:trPr>
          <w:trHeight w:val="300"/>
        </w:trPr>
        <w:tc>
          <w:tcPr>
            <w:tcW w:w="558" w:type="dxa"/>
          </w:tcPr>
          <w:p w14:paraId="6C2DC25B" w14:textId="72573AE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49</w:t>
            </w:r>
          </w:p>
        </w:tc>
        <w:tc>
          <w:tcPr>
            <w:tcW w:w="1002" w:type="dxa"/>
            <w:noWrap/>
            <w:hideMark/>
          </w:tcPr>
          <w:p w14:paraId="0979DC88" w14:textId="04F5FE6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30E020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B384CAE" w14:textId="074EB74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9E2830D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1CA93B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392A9F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C8FC06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1D40A9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EA692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44996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DBDF8A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F82E2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B0E625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EA2579F" w14:textId="77777777" w:rsidTr="00607472">
        <w:trPr>
          <w:trHeight w:val="300"/>
        </w:trPr>
        <w:tc>
          <w:tcPr>
            <w:tcW w:w="558" w:type="dxa"/>
          </w:tcPr>
          <w:p w14:paraId="5C31DB20" w14:textId="177B6AAA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0</w:t>
            </w:r>
          </w:p>
        </w:tc>
        <w:tc>
          <w:tcPr>
            <w:tcW w:w="1002" w:type="dxa"/>
            <w:noWrap/>
            <w:hideMark/>
          </w:tcPr>
          <w:p w14:paraId="4B718F52" w14:textId="32861073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E94159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6C1463D0" w14:textId="71DA54F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54611F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C2CA7E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832C52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C145E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7A36A4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3060C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1FDCDB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0C8F4D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669BE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377A9B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C85096F" w14:textId="77777777" w:rsidTr="00607472">
        <w:trPr>
          <w:trHeight w:val="300"/>
        </w:trPr>
        <w:tc>
          <w:tcPr>
            <w:tcW w:w="558" w:type="dxa"/>
          </w:tcPr>
          <w:p w14:paraId="27E7933D" w14:textId="74B7BED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1</w:t>
            </w:r>
          </w:p>
        </w:tc>
        <w:tc>
          <w:tcPr>
            <w:tcW w:w="1002" w:type="dxa"/>
            <w:noWrap/>
            <w:hideMark/>
          </w:tcPr>
          <w:p w14:paraId="55081EB7" w14:textId="7FB0422C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38F35E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5359D543" w14:textId="5FF9913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8574328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6B82AE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251A8F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CB100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632944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D6FBA1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243E5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1CACF4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C7DD9D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319DB4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5CFD13F" w14:textId="77777777" w:rsidTr="00607472">
        <w:trPr>
          <w:trHeight w:val="300"/>
        </w:trPr>
        <w:tc>
          <w:tcPr>
            <w:tcW w:w="558" w:type="dxa"/>
          </w:tcPr>
          <w:p w14:paraId="2B406EE7" w14:textId="48204792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2</w:t>
            </w:r>
          </w:p>
        </w:tc>
        <w:tc>
          <w:tcPr>
            <w:tcW w:w="1002" w:type="dxa"/>
            <w:noWrap/>
            <w:hideMark/>
          </w:tcPr>
          <w:p w14:paraId="26C7BA0C" w14:textId="7A084B5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739263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B490E29" w14:textId="0443F785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CB0FBEE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CBDCCC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865B6A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1DD02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C7690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015B50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CE5B7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6984F6F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2C0F5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15486E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04D192A" w14:textId="77777777" w:rsidTr="00607472">
        <w:trPr>
          <w:trHeight w:val="300"/>
        </w:trPr>
        <w:tc>
          <w:tcPr>
            <w:tcW w:w="558" w:type="dxa"/>
          </w:tcPr>
          <w:p w14:paraId="1E4C0F42" w14:textId="1966786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3</w:t>
            </w:r>
          </w:p>
        </w:tc>
        <w:tc>
          <w:tcPr>
            <w:tcW w:w="1002" w:type="dxa"/>
            <w:noWrap/>
            <w:hideMark/>
          </w:tcPr>
          <w:p w14:paraId="509B2A2A" w14:textId="61EB6344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BAD7AA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C88EA0B" w14:textId="3E7B605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B876BF4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54566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26DB3F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59E39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209947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909FD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5117C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10A264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D6C3F4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C532F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9073D63" w14:textId="77777777" w:rsidTr="00607472">
        <w:trPr>
          <w:trHeight w:val="300"/>
        </w:trPr>
        <w:tc>
          <w:tcPr>
            <w:tcW w:w="558" w:type="dxa"/>
          </w:tcPr>
          <w:p w14:paraId="6EB01400" w14:textId="0B2571B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4</w:t>
            </w:r>
          </w:p>
        </w:tc>
        <w:tc>
          <w:tcPr>
            <w:tcW w:w="1002" w:type="dxa"/>
            <w:noWrap/>
            <w:hideMark/>
          </w:tcPr>
          <w:p w14:paraId="78CB17ED" w14:textId="66F20B80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261DDB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63AC95F" w14:textId="1E2AC35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84BFFA1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9A8D3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2286CF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3EA295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94092A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D46C2F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EB1933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D6840AC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85F51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517DE0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4268CB1" w14:textId="77777777" w:rsidTr="00607472">
        <w:trPr>
          <w:trHeight w:val="300"/>
        </w:trPr>
        <w:tc>
          <w:tcPr>
            <w:tcW w:w="558" w:type="dxa"/>
          </w:tcPr>
          <w:p w14:paraId="2CDA72C8" w14:textId="36875337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5</w:t>
            </w:r>
          </w:p>
        </w:tc>
        <w:tc>
          <w:tcPr>
            <w:tcW w:w="1002" w:type="dxa"/>
            <w:noWrap/>
            <w:hideMark/>
          </w:tcPr>
          <w:p w14:paraId="35CAE0BF" w14:textId="73FC306B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31CDA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13E79D1F" w14:textId="6994B81F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7835DFE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5B9A7C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E6724B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F9222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1A014B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46EB6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CC16FC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3E95F28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F4812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10ADC1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5490A557" w14:textId="77777777" w:rsidTr="00607472">
        <w:trPr>
          <w:trHeight w:val="300"/>
        </w:trPr>
        <w:tc>
          <w:tcPr>
            <w:tcW w:w="558" w:type="dxa"/>
          </w:tcPr>
          <w:p w14:paraId="5DD5C4D8" w14:textId="00903C80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6</w:t>
            </w:r>
          </w:p>
        </w:tc>
        <w:tc>
          <w:tcPr>
            <w:tcW w:w="1002" w:type="dxa"/>
            <w:noWrap/>
            <w:hideMark/>
          </w:tcPr>
          <w:p w14:paraId="45F0322D" w14:textId="53722A83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AC1B3F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6DE0DD55" w14:textId="09685D1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6980003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0454FE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E1812F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9C358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FBDF41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4A59B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05FC9B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5CB7456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3AD9D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1C2E0D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2EC74909" w14:textId="77777777" w:rsidTr="00607472">
        <w:trPr>
          <w:trHeight w:val="300"/>
        </w:trPr>
        <w:tc>
          <w:tcPr>
            <w:tcW w:w="558" w:type="dxa"/>
          </w:tcPr>
          <w:p w14:paraId="6FCD716A" w14:textId="386DB3F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7</w:t>
            </w:r>
          </w:p>
        </w:tc>
        <w:tc>
          <w:tcPr>
            <w:tcW w:w="1002" w:type="dxa"/>
            <w:noWrap/>
            <w:hideMark/>
          </w:tcPr>
          <w:p w14:paraId="4C23E920" w14:textId="6CED89D4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8B3476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5115E9CA" w14:textId="03C847C6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0B6CF9C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0477C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188920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F5637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99D50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31F338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0999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E50492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12897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730C4E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A6BD56F" w14:textId="77777777" w:rsidTr="00607472">
        <w:trPr>
          <w:trHeight w:val="300"/>
        </w:trPr>
        <w:tc>
          <w:tcPr>
            <w:tcW w:w="558" w:type="dxa"/>
          </w:tcPr>
          <w:p w14:paraId="7FFE811B" w14:textId="639E172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8</w:t>
            </w:r>
          </w:p>
        </w:tc>
        <w:tc>
          <w:tcPr>
            <w:tcW w:w="1002" w:type="dxa"/>
            <w:noWrap/>
            <w:hideMark/>
          </w:tcPr>
          <w:p w14:paraId="2E499ABD" w14:textId="3784E2D3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8C20E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7ACE4A9" w14:textId="3576398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ECD18EA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D41839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56286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CC21D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53B4D4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10C00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A4F7C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3C2A8E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DD7237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78CC9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3E47A64C" w14:textId="77777777" w:rsidTr="00607472">
        <w:trPr>
          <w:trHeight w:val="300"/>
        </w:trPr>
        <w:tc>
          <w:tcPr>
            <w:tcW w:w="558" w:type="dxa"/>
          </w:tcPr>
          <w:p w14:paraId="190EA152" w14:textId="42EADAE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59</w:t>
            </w:r>
          </w:p>
        </w:tc>
        <w:tc>
          <w:tcPr>
            <w:tcW w:w="1002" w:type="dxa"/>
            <w:noWrap/>
            <w:hideMark/>
          </w:tcPr>
          <w:p w14:paraId="55E7DF56" w14:textId="61ABDB7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B6FC22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9C0734D" w14:textId="138A4F55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71429AF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B90212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35585E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FEBE7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DEBDD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26BC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0DCB9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249018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CC7A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0872DD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5795E28" w14:textId="77777777" w:rsidTr="00607472">
        <w:trPr>
          <w:trHeight w:val="300"/>
        </w:trPr>
        <w:tc>
          <w:tcPr>
            <w:tcW w:w="558" w:type="dxa"/>
          </w:tcPr>
          <w:p w14:paraId="45A43FBD" w14:textId="46DBCDE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0</w:t>
            </w:r>
          </w:p>
        </w:tc>
        <w:tc>
          <w:tcPr>
            <w:tcW w:w="1002" w:type="dxa"/>
            <w:noWrap/>
            <w:hideMark/>
          </w:tcPr>
          <w:p w14:paraId="5DC3871A" w14:textId="614F98C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122D3F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46FA117" w14:textId="3C122E72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983A12F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9CB59E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9448D8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F5ED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69D6F7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CA604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EDB7BA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523679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A4924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316BC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0131010D" w14:textId="77777777" w:rsidTr="00607472">
        <w:trPr>
          <w:trHeight w:val="300"/>
        </w:trPr>
        <w:tc>
          <w:tcPr>
            <w:tcW w:w="558" w:type="dxa"/>
          </w:tcPr>
          <w:p w14:paraId="089F4175" w14:textId="7977849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1</w:t>
            </w:r>
          </w:p>
        </w:tc>
        <w:tc>
          <w:tcPr>
            <w:tcW w:w="1002" w:type="dxa"/>
            <w:noWrap/>
            <w:hideMark/>
          </w:tcPr>
          <w:p w14:paraId="5C1DFB39" w14:textId="492E19C4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53B999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234542F1" w14:textId="208C989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325DDC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EB93CE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361890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FD2FD6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C5132A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11651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60328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57FDCD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547A52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897B7D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29AE967E" w14:textId="77777777" w:rsidTr="00607472">
        <w:trPr>
          <w:trHeight w:val="300"/>
        </w:trPr>
        <w:tc>
          <w:tcPr>
            <w:tcW w:w="558" w:type="dxa"/>
          </w:tcPr>
          <w:p w14:paraId="4A8674E1" w14:textId="792674FC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2</w:t>
            </w:r>
          </w:p>
        </w:tc>
        <w:tc>
          <w:tcPr>
            <w:tcW w:w="1002" w:type="dxa"/>
            <w:noWrap/>
            <w:hideMark/>
          </w:tcPr>
          <w:p w14:paraId="50021302" w14:textId="609EE36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AA011E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95E0AAB" w14:textId="4CC6B624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7CC1C55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C67DD6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7A5307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741886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81B516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B0DCE4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BAF640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29DC334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56671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2BF0A2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25DE32F5" w14:textId="77777777" w:rsidTr="00607472">
        <w:trPr>
          <w:trHeight w:val="300"/>
        </w:trPr>
        <w:tc>
          <w:tcPr>
            <w:tcW w:w="558" w:type="dxa"/>
          </w:tcPr>
          <w:p w14:paraId="381C1CB0" w14:textId="5362E98C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3</w:t>
            </w:r>
          </w:p>
        </w:tc>
        <w:tc>
          <w:tcPr>
            <w:tcW w:w="1002" w:type="dxa"/>
            <w:noWrap/>
            <w:hideMark/>
          </w:tcPr>
          <w:p w14:paraId="29D034E5" w14:textId="233EB7C1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389F5D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CE046E4" w14:textId="7E466262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30C82A1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1FC20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06DEED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470CC2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653EAE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C675C6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500BE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DE61AE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FA3C6F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9140B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7C77CC3" w14:textId="77777777" w:rsidTr="00607472">
        <w:trPr>
          <w:trHeight w:val="300"/>
        </w:trPr>
        <w:tc>
          <w:tcPr>
            <w:tcW w:w="558" w:type="dxa"/>
          </w:tcPr>
          <w:p w14:paraId="7CE37D5E" w14:textId="14A67F6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4</w:t>
            </w:r>
          </w:p>
        </w:tc>
        <w:tc>
          <w:tcPr>
            <w:tcW w:w="1002" w:type="dxa"/>
            <w:noWrap/>
            <w:hideMark/>
          </w:tcPr>
          <w:p w14:paraId="5855AD5B" w14:textId="298560E8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9E8596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8323D52" w14:textId="6D394B9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A6752A0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8D983D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BA2AB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9B92F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D61F2A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1A70A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04D605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3752F7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AA9D8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693D6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36C15868" w14:textId="77777777" w:rsidTr="00607472">
        <w:trPr>
          <w:trHeight w:val="300"/>
        </w:trPr>
        <w:tc>
          <w:tcPr>
            <w:tcW w:w="558" w:type="dxa"/>
          </w:tcPr>
          <w:p w14:paraId="3DF0534F" w14:textId="52720FDF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5</w:t>
            </w:r>
          </w:p>
        </w:tc>
        <w:tc>
          <w:tcPr>
            <w:tcW w:w="1002" w:type="dxa"/>
            <w:noWrap/>
            <w:hideMark/>
          </w:tcPr>
          <w:p w14:paraId="6B0A2B6A" w14:textId="1FAA58B5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003074E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776F0778" w14:textId="4A16327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97E6FDD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296796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1BD4C7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2AA94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ADD16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048365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D5A599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E2CAEFA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41AFF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A07AB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7E2DAF2" w14:textId="77777777" w:rsidTr="00607472">
        <w:trPr>
          <w:trHeight w:val="300"/>
        </w:trPr>
        <w:tc>
          <w:tcPr>
            <w:tcW w:w="558" w:type="dxa"/>
          </w:tcPr>
          <w:p w14:paraId="16E45552" w14:textId="7CD7B11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6</w:t>
            </w:r>
          </w:p>
        </w:tc>
        <w:tc>
          <w:tcPr>
            <w:tcW w:w="1002" w:type="dxa"/>
            <w:noWrap/>
            <w:hideMark/>
          </w:tcPr>
          <w:p w14:paraId="32696A65" w14:textId="47B8C82E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1236BA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1451136" w14:textId="509B62F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1B2012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4E352B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FEA27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50B88D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68C973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91D1E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2F4CB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C9FA7C2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F380B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F9CB72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789A0B94" w14:textId="77777777" w:rsidTr="00607472">
        <w:trPr>
          <w:trHeight w:val="300"/>
        </w:trPr>
        <w:tc>
          <w:tcPr>
            <w:tcW w:w="558" w:type="dxa"/>
          </w:tcPr>
          <w:p w14:paraId="1FCF07BB" w14:textId="79B2438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7</w:t>
            </w:r>
          </w:p>
        </w:tc>
        <w:tc>
          <w:tcPr>
            <w:tcW w:w="1002" w:type="dxa"/>
            <w:noWrap/>
            <w:hideMark/>
          </w:tcPr>
          <w:p w14:paraId="64F65D63" w14:textId="50A9DEA4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A6999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D9F9746" w14:textId="742F6B4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E7B2F6C" w14:textId="77A92E18" w:rsidR="00607472" w:rsidRPr="001D2B61" w:rsidRDefault="00607472" w:rsidP="00631875">
            <w:pPr>
              <w:rPr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66D717A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4B33E3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B66373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62240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F0C3C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777B1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9BAED1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3255D5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B7BE83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Quintuple</w:t>
            </w:r>
          </w:p>
        </w:tc>
      </w:tr>
      <w:tr w:rsidR="00607472" w:rsidRPr="001D2B61" w14:paraId="0C32E65B" w14:textId="77777777" w:rsidTr="00607472">
        <w:trPr>
          <w:trHeight w:val="300"/>
        </w:trPr>
        <w:tc>
          <w:tcPr>
            <w:tcW w:w="558" w:type="dxa"/>
          </w:tcPr>
          <w:p w14:paraId="11AD43F2" w14:textId="46D49EE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8</w:t>
            </w:r>
          </w:p>
        </w:tc>
        <w:tc>
          <w:tcPr>
            <w:tcW w:w="1002" w:type="dxa"/>
            <w:noWrap/>
            <w:hideMark/>
          </w:tcPr>
          <w:p w14:paraId="48BB2A0C" w14:textId="646855B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F48DCC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CBEA48A" w14:textId="5A325CD3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8BAFDC7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8A6854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752A67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8C80DB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DC44A4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E62633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85955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2BE17D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A4B37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86F1A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6814F039" w14:textId="77777777" w:rsidTr="00607472">
        <w:trPr>
          <w:trHeight w:val="300"/>
        </w:trPr>
        <w:tc>
          <w:tcPr>
            <w:tcW w:w="558" w:type="dxa"/>
          </w:tcPr>
          <w:p w14:paraId="0A0FF87E" w14:textId="65DFF0AF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69</w:t>
            </w:r>
          </w:p>
        </w:tc>
        <w:tc>
          <w:tcPr>
            <w:tcW w:w="1002" w:type="dxa"/>
            <w:noWrap/>
            <w:hideMark/>
          </w:tcPr>
          <w:p w14:paraId="17BBD9E6" w14:textId="3F14550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CA2FFC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0BFA3D7D" w14:textId="591FFE1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A158B27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788071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88613B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AE489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B229F4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45D81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7EB32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BABDB1A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01388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8E37DB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0E6CD9F7" w14:textId="77777777" w:rsidTr="00607472">
        <w:trPr>
          <w:trHeight w:val="300"/>
        </w:trPr>
        <w:tc>
          <w:tcPr>
            <w:tcW w:w="558" w:type="dxa"/>
          </w:tcPr>
          <w:p w14:paraId="60C4C599" w14:textId="5B21465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lastRenderedPageBreak/>
              <w:t>70</w:t>
            </w:r>
          </w:p>
        </w:tc>
        <w:tc>
          <w:tcPr>
            <w:tcW w:w="1002" w:type="dxa"/>
            <w:noWrap/>
            <w:hideMark/>
          </w:tcPr>
          <w:p w14:paraId="06509E71" w14:textId="21BCBDA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DDAFF7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C8ADD1A" w14:textId="3B649B3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650F5B4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AEECA4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5D25E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78BAB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CA0CDC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036BC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E4B011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E74DD7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60F47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68FA26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B26CB22" w14:textId="77777777" w:rsidTr="00607472">
        <w:trPr>
          <w:trHeight w:val="300"/>
        </w:trPr>
        <w:tc>
          <w:tcPr>
            <w:tcW w:w="558" w:type="dxa"/>
          </w:tcPr>
          <w:p w14:paraId="043F3A43" w14:textId="26942623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1</w:t>
            </w:r>
          </w:p>
        </w:tc>
        <w:tc>
          <w:tcPr>
            <w:tcW w:w="1002" w:type="dxa"/>
            <w:noWrap/>
            <w:hideMark/>
          </w:tcPr>
          <w:p w14:paraId="00F28578" w14:textId="77DD6A2D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2F6EA9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B4E3A00" w14:textId="1DA3706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313EDB6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E93458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2DFCAF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79A40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96223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AA8BA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BBE44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93044A4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C615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93F4B9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4F55C1C0" w14:textId="77777777" w:rsidTr="00607472">
        <w:trPr>
          <w:trHeight w:val="300"/>
        </w:trPr>
        <w:tc>
          <w:tcPr>
            <w:tcW w:w="558" w:type="dxa"/>
          </w:tcPr>
          <w:p w14:paraId="194175A3" w14:textId="1C87DED7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2</w:t>
            </w:r>
          </w:p>
        </w:tc>
        <w:tc>
          <w:tcPr>
            <w:tcW w:w="1002" w:type="dxa"/>
            <w:noWrap/>
            <w:hideMark/>
          </w:tcPr>
          <w:p w14:paraId="2A4BA7E7" w14:textId="08AABDD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375068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A82206B" w14:textId="221C476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D225CF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A5492F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99712E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BC12F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1303D5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2ACE6A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195E2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E3E9F18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6A1EC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2BA7F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49549FAF" w14:textId="77777777" w:rsidTr="00607472">
        <w:trPr>
          <w:trHeight w:val="300"/>
        </w:trPr>
        <w:tc>
          <w:tcPr>
            <w:tcW w:w="558" w:type="dxa"/>
          </w:tcPr>
          <w:p w14:paraId="71966204" w14:textId="237C949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3</w:t>
            </w:r>
          </w:p>
        </w:tc>
        <w:tc>
          <w:tcPr>
            <w:tcW w:w="1002" w:type="dxa"/>
            <w:noWrap/>
            <w:hideMark/>
          </w:tcPr>
          <w:p w14:paraId="27F6D145" w14:textId="7F4ABF3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2C71A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4105A83" w14:textId="31EC43C3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26D38D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32993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CFB2D7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B0D177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049D7C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E85CF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44325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F4D45E6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7F44E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782015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57BFA5C" w14:textId="77777777" w:rsidTr="00607472">
        <w:trPr>
          <w:trHeight w:val="300"/>
        </w:trPr>
        <w:tc>
          <w:tcPr>
            <w:tcW w:w="558" w:type="dxa"/>
          </w:tcPr>
          <w:p w14:paraId="454B1C06" w14:textId="7D5CCDA0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4</w:t>
            </w:r>
          </w:p>
        </w:tc>
        <w:tc>
          <w:tcPr>
            <w:tcW w:w="1002" w:type="dxa"/>
            <w:noWrap/>
            <w:hideMark/>
          </w:tcPr>
          <w:p w14:paraId="4E7ECEC5" w14:textId="313B26C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1CF3F5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7204710" w14:textId="4FF067A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C53117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9D20E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A85D90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BE46B5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4F5C09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EB3E1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5BA109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E1C0E1C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560F0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18C5F7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BCC2678" w14:textId="77777777" w:rsidTr="00607472">
        <w:trPr>
          <w:trHeight w:val="300"/>
        </w:trPr>
        <w:tc>
          <w:tcPr>
            <w:tcW w:w="558" w:type="dxa"/>
          </w:tcPr>
          <w:p w14:paraId="372904E6" w14:textId="6C49677C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5</w:t>
            </w:r>
          </w:p>
        </w:tc>
        <w:tc>
          <w:tcPr>
            <w:tcW w:w="1002" w:type="dxa"/>
            <w:noWrap/>
            <w:hideMark/>
          </w:tcPr>
          <w:p w14:paraId="70406FCA" w14:textId="2948CB99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730D867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3C84DF0E" w14:textId="54C56D6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06DDF3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2195D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236481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77843C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BCD87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CF7CC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F22D9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5CBD12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2369B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9C1D5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5CA4D88" w14:textId="77777777" w:rsidTr="00607472">
        <w:trPr>
          <w:trHeight w:val="300"/>
        </w:trPr>
        <w:tc>
          <w:tcPr>
            <w:tcW w:w="558" w:type="dxa"/>
          </w:tcPr>
          <w:p w14:paraId="1138EADF" w14:textId="571403B2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6</w:t>
            </w:r>
          </w:p>
        </w:tc>
        <w:tc>
          <w:tcPr>
            <w:tcW w:w="1002" w:type="dxa"/>
            <w:noWrap/>
            <w:hideMark/>
          </w:tcPr>
          <w:p w14:paraId="11ECC5FA" w14:textId="6308D647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4373CF6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  <w:hideMark/>
          </w:tcPr>
          <w:p w14:paraId="6864923E" w14:textId="3501D172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54B3A6C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20D42A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C2355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2861BF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DEA6FE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D4913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D4E6A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0A109B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CFF10D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035F40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458CFB5" w14:textId="77777777" w:rsidTr="00607472">
        <w:trPr>
          <w:trHeight w:val="300"/>
        </w:trPr>
        <w:tc>
          <w:tcPr>
            <w:tcW w:w="558" w:type="dxa"/>
          </w:tcPr>
          <w:p w14:paraId="749523C5" w14:textId="35DEA30C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7</w:t>
            </w:r>
          </w:p>
        </w:tc>
        <w:tc>
          <w:tcPr>
            <w:tcW w:w="1002" w:type="dxa"/>
            <w:noWrap/>
            <w:hideMark/>
          </w:tcPr>
          <w:p w14:paraId="7D0D3631" w14:textId="4F9725E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EE4E33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71ED9E2D" w14:textId="77777777" w:rsidR="00607472" w:rsidRPr="009836D3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1371" w:type="dxa"/>
            <w:noWrap/>
            <w:hideMark/>
          </w:tcPr>
          <w:p w14:paraId="43DA0E99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F6ECCF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8B8E65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6A22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AC302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37529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672C7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8219604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84E78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4B3ECB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0B82BCF6" w14:textId="77777777" w:rsidTr="00607472">
        <w:trPr>
          <w:trHeight w:val="300"/>
        </w:trPr>
        <w:tc>
          <w:tcPr>
            <w:tcW w:w="558" w:type="dxa"/>
          </w:tcPr>
          <w:p w14:paraId="060014B8" w14:textId="3921E5F7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8</w:t>
            </w:r>
          </w:p>
        </w:tc>
        <w:tc>
          <w:tcPr>
            <w:tcW w:w="1002" w:type="dxa"/>
            <w:noWrap/>
            <w:hideMark/>
          </w:tcPr>
          <w:p w14:paraId="1E251BF6" w14:textId="188A202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0AE719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CD84D8D" w14:textId="21CCC68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1241AE1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127D8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0AC20A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66E32D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CA1191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B4CE0B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55F0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F00C90A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2D6AC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565846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1A33E05" w14:textId="77777777" w:rsidTr="00607472">
        <w:trPr>
          <w:trHeight w:val="300"/>
        </w:trPr>
        <w:tc>
          <w:tcPr>
            <w:tcW w:w="558" w:type="dxa"/>
          </w:tcPr>
          <w:p w14:paraId="25200FE2" w14:textId="6480101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79</w:t>
            </w:r>
          </w:p>
        </w:tc>
        <w:tc>
          <w:tcPr>
            <w:tcW w:w="1002" w:type="dxa"/>
            <w:noWrap/>
            <w:hideMark/>
          </w:tcPr>
          <w:p w14:paraId="3197EAC8" w14:textId="4C279230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C16C41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E279188" w14:textId="47E8E0C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F06FDAD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A3EB1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220420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91B3E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2AE6E1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8C260C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07151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EC0338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85694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F25B61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FA4C5A6" w14:textId="77777777" w:rsidTr="00607472">
        <w:trPr>
          <w:trHeight w:val="300"/>
        </w:trPr>
        <w:tc>
          <w:tcPr>
            <w:tcW w:w="558" w:type="dxa"/>
          </w:tcPr>
          <w:p w14:paraId="6AE5E47D" w14:textId="1FF54620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0</w:t>
            </w:r>
          </w:p>
        </w:tc>
        <w:tc>
          <w:tcPr>
            <w:tcW w:w="1002" w:type="dxa"/>
            <w:noWrap/>
            <w:hideMark/>
          </w:tcPr>
          <w:p w14:paraId="3E8F0C06" w14:textId="61CD6026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10CD239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71204C1" w14:textId="4C04849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94D542E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6A32A1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C93D7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AE0E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6648E5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AB4FC7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C4633E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C40FFA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9B828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CEA5F7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798BD72F" w14:textId="77777777" w:rsidTr="00607472">
        <w:trPr>
          <w:trHeight w:val="300"/>
        </w:trPr>
        <w:tc>
          <w:tcPr>
            <w:tcW w:w="558" w:type="dxa"/>
          </w:tcPr>
          <w:p w14:paraId="6F38AC18" w14:textId="1F900D52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1</w:t>
            </w:r>
          </w:p>
        </w:tc>
        <w:tc>
          <w:tcPr>
            <w:tcW w:w="1002" w:type="dxa"/>
            <w:noWrap/>
            <w:hideMark/>
          </w:tcPr>
          <w:p w14:paraId="1F3F5E2E" w14:textId="409DD152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5D0CBB5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49B98B7" w14:textId="6460761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03E8AD6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A60EBD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345590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74151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E58EC4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46CC44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BB3580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A45A64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D094E3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90B161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7E6BC213" w14:textId="77777777" w:rsidTr="00607472">
        <w:trPr>
          <w:trHeight w:val="300"/>
        </w:trPr>
        <w:tc>
          <w:tcPr>
            <w:tcW w:w="558" w:type="dxa"/>
          </w:tcPr>
          <w:p w14:paraId="614BC135" w14:textId="745BD88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2</w:t>
            </w:r>
          </w:p>
        </w:tc>
        <w:tc>
          <w:tcPr>
            <w:tcW w:w="1002" w:type="dxa"/>
            <w:noWrap/>
            <w:hideMark/>
          </w:tcPr>
          <w:p w14:paraId="04CB181E" w14:textId="5EFC07A6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7E68FC0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71C71098" w14:textId="639E4DC1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CD47F11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F1BA61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BF7E0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52728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100E11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C8EC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C1B4CF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E64FFD8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B7BF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B4C069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788EA79C" w14:textId="77777777" w:rsidTr="00607472">
        <w:trPr>
          <w:trHeight w:val="300"/>
        </w:trPr>
        <w:tc>
          <w:tcPr>
            <w:tcW w:w="558" w:type="dxa"/>
          </w:tcPr>
          <w:p w14:paraId="5A4A2049" w14:textId="028DC547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3</w:t>
            </w:r>
          </w:p>
        </w:tc>
        <w:tc>
          <w:tcPr>
            <w:tcW w:w="1002" w:type="dxa"/>
            <w:noWrap/>
            <w:hideMark/>
          </w:tcPr>
          <w:p w14:paraId="07015B47" w14:textId="323FF29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A1756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</w:tcPr>
          <w:p w14:paraId="2CE0193B" w14:textId="4B19CE50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C34B7F6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D8235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756E6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DDF46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CF5681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A7D47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8E880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906958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CA2E2A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FDD607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519EAFE3" w14:textId="77777777" w:rsidTr="00607472">
        <w:trPr>
          <w:trHeight w:val="300"/>
        </w:trPr>
        <w:tc>
          <w:tcPr>
            <w:tcW w:w="558" w:type="dxa"/>
          </w:tcPr>
          <w:p w14:paraId="78436074" w14:textId="13D5E460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4</w:t>
            </w:r>
          </w:p>
        </w:tc>
        <w:tc>
          <w:tcPr>
            <w:tcW w:w="1002" w:type="dxa"/>
            <w:noWrap/>
            <w:hideMark/>
          </w:tcPr>
          <w:p w14:paraId="13C0F925" w14:textId="68C5686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6D22C27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9998E2E" w14:textId="380CADCD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2F01E86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0CFF42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4D5CD6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936282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DAF7FC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C557F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DCDAAB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61B7A4A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72F1EC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5BBC2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D525FA8" w14:textId="77777777" w:rsidTr="00607472">
        <w:trPr>
          <w:trHeight w:val="300"/>
        </w:trPr>
        <w:tc>
          <w:tcPr>
            <w:tcW w:w="558" w:type="dxa"/>
          </w:tcPr>
          <w:p w14:paraId="41340A33" w14:textId="0FA6F778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5</w:t>
            </w:r>
          </w:p>
        </w:tc>
        <w:tc>
          <w:tcPr>
            <w:tcW w:w="1002" w:type="dxa"/>
            <w:noWrap/>
            <w:hideMark/>
          </w:tcPr>
          <w:p w14:paraId="4FCE659D" w14:textId="6F3E9BC6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3C1D23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683827E" w14:textId="59746A0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E31F3D0" w14:textId="305A3A51" w:rsidR="00607472" w:rsidRPr="001D2B61" w:rsidRDefault="00607472" w:rsidP="00631875">
            <w:pPr>
              <w:rPr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851" w:type="dxa"/>
            <w:noWrap/>
            <w:hideMark/>
          </w:tcPr>
          <w:p w14:paraId="0D635CD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7EC60E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4EEA8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888A1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B3FE0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024569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D1B8E3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52CA5C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CDFD70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0AB9D944" w14:textId="77777777" w:rsidTr="00607472">
        <w:trPr>
          <w:trHeight w:val="300"/>
        </w:trPr>
        <w:tc>
          <w:tcPr>
            <w:tcW w:w="558" w:type="dxa"/>
          </w:tcPr>
          <w:p w14:paraId="10A69A81" w14:textId="137070BE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6</w:t>
            </w:r>
          </w:p>
        </w:tc>
        <w:tc>
          <w:tcPr>
            <w:tcW w:w="1002" w:type="dxa"/>
            <w:noWrap/>
            <w:hideMark/>
          </w:tcPr>
          <w:p w14:paraId="1C2C8528" w14:textId="0478281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2FD00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43864B1" w14:textId="6214CFE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27BA4B4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C6A756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B265BA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997568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DDF8E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460135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D313D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0AE4A58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6707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093064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2D5AFEDE" w14:textId="77777777" w:rsidTr="00607472">
        <w:trPr>
          <w:trHeight w:val="300"/>
        </w:trPr>
        <w:tc>
          <w:tcPr>
            <w:tcW w:w="558" w:type="dxa"/>
          </w:tcPr>
          <w:p w14:paraId="2EFD9253" w14:textId="5BA1DAB3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7</w:t>
            </w:r>
          </w:p>
        </w:tc>
        <w:tc>
          <w:tcPr>
            <w:tcW w:w="1002" w:type="dxa"/>
            <w:noWrap/>
            <w:hideMark/>
          </w:tcPr>
          <w:p w14:paraId="16D0B37D" w14:textId="6281F76A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F82753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72EFA17" w14:textId="5379D68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03D0F35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17D4FB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F67720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8D3A0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AF7D1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0355C0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A177C3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205FCE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C36A4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5D2040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6873445" w14:textId="77777777" w:rsidTr="00607472">
        <w:trPr>
          <w:trHeight w:val="300"/>
        </w:trPr>
        <w:tc>
          <w:tcPr>
            <w:tcW w:w="558" w:type="dxa"/>
          </w:tcPr>
          <w:p w14:paraId="375FDF64" w14:textId="6B4FEF4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8</w:t>
            </w:r>
          </w:p>
        </w:tc>
        <w:tc>
          <w:tcPr>
            <w:tcW w:w="1002" w:type="dxa"/>
            <w:noWrap/>
            <w:hideMark/>
          </w:tcPr>
          <w:p w14:paraId="16F04E29" w14:textId="50E3347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BF347A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6F927D9D" w14:textId="042880B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1E9EFC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6A0E6A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5BE9A4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321D7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9A13F7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A0D6F6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77D0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F7A680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F59CE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91F56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4C754030" w14:textId="77777777" w:rsidTr="00607472">
        <w:trPr>
          <w:trHeight w:val="300"/>
        </w:trPr>
        <w:tc>
          <w:tcPr>
            <w:tcW w:w="558" w:type="dxa"/>
          </w:tcPr>
          <w:p w14:paraId="3A166A32" w14:textId="749B3FFF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89</w:t>
            </w:r>
          </w:p>
        </w:tc>
        <w:tc>
          <w:tcPr>
            <w:tcW w:w="1002" w:type="dxa"/>
            <w:noWrap/>
            <w:hideMark/>
          </w:tcPr>
          <w:p w14:paraId="7BED15BA" w14:textId="7409E15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16778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  <w:hideMark/>
          </w:tcPr>
          <w:p w14:paraId="39A6363C" w14:textId="77777777" w:rsidR="00607472" w:rsidRPr="009836D3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1371" w:type="dxa"/>
            <w:noWrap/>
            <w:hideMark/>
          </w:tcPr>
          <w:p w14:paraId="387B630E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093DF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403ABF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BE92D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B862A3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0E09D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9D88F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549BC37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6A7A43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853E4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28032253" w14:textId="77777777" w:rsidTr="00607472">
        <w:trPr>
          <w:trHeight w:val="300"/>
        </w:trPr>
        <w:tc>
          <w:tcPr>
            <w:tcW w:w="558" w:type="dxa"/>
          </w:tcPr>
          <w:p w14:paraId="35FA176A" w14:textId="02F30550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0</w:t>
            </w:r>
          </w:p>
        </w:tc>
        <w:tc>
          <w:tcPr>
            <w:tcW w:w="1002" w:type="dxa"/>
            <w:noWrap/>
            <w:hideMark/>
          </w:tcPr>
          <w:p w14:paraId="492C497A" w14:textId="08F4E4CC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30BB79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6F37A71E" w14:textId="20DECDBD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51323CF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A51840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443EE5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1B76F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1AFC93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C6CA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49C47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103643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299C4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5C3BA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B440BEC" w14:textId="77777777" w:rsidTr="00607472">
        <w:trPr>
          <w:trHeight w:val="300"/>
        </w:trPr>
        <w:tc>
          <w:tcPr>
            <w:tcW w:w="558" w:type="dxa"/>
          </w:tcPr>
          <w:p w14:paraId="630662D1" w14:textId="401F824A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1</w:t>
            </w:r>
          </w:p>
        </w:tc>
        <w:tc>
          <w:tcPr>
            <w:tcW w:w="1002" w:type="dxa"/>
            <w:noWrap/>
            <w:hideMark/>
          </w:tcPr>
          <w:p w14:paraId="1B4897C8" w14:textId="566104EA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AF3A50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5EACAF1" w14:textId="1E879CA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2B78702C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74095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C96779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377A04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F4D4A9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32770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20D96D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E61B37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52FB16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1B4B0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6E003B90" w14:textId="77777777" w:rsidTr="00607472">
        <w:trPr>
          <w:trHeight w:val="300"/>
        </w:trPr>
        <w:tc>
          <w:tcPr>
            <w:tcW w:w="558" w:type="dxa"/>
          </w:tcPr>
          <w:p w14:paraId="1F562676" w14:textId="13D61B84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2</w:t>
            </w:r>
          </w:p>
        </w:tc>
        <w:tc>
          <w:tcPr>
            <w:tcW w:w="1002" w:type="dxa"/>
            <w:noWrap/>
            <w:hideMark/>
          </w:tcPr>
          <w:p w14:paraId="2C8A4434" w14:textId="0709D5A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F67439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B6FA188" w14:textId="5391C06E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494B612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819BE4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EA6BA8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4DF6F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07AD6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95373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F7331A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144F897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E0164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672386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7B855FCC" w14:textId="77777777" w:rsidTr="00607472">
        <w:trPr>
          <w:trHeight w:val="300"/>
        </w:trPr>
        <w:tc>
          <w:tcPr>
            <w:tcW w:w="558" w:type="dxa"/>
          </w:tcPr>
          <w:p w14:paraId="079DA36B" w14:textId="17EA5E23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3</w:t>
            </w:r>
          </w:p>
        </w:tc>
        <w:tc>
          <w:tcPr>
            <w:tcW w:w="1002" w:type="dxa"/>
            <w:noWrap/>
            <w:hideMark/>
          </w:tcPr>
          <w:p w14:paraId="19F9EE9D" w14:textId="470E389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443B4B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86F049C" w14:textId="19902F4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6109183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4AB3B5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80F350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A72BDB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EE3E8D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68937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EEF074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2F681EA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E2A9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37C36A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013768E8" w14:textId="77777777" w:rsidTr="00607472">
        <w:trPr>
          <w:trHeight w:val="300"/>
        </w:trPr>
        <w:tc>
          <w:tcPr>
            <w:tcW w:w="558" w:type="dxa"/>
          </w:tcPr>
          <w:p w14:paraId="328B63A0" w14:textId="152A2D9F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lastRenderedPageBreak/>
              <w:t>94</w:t>
            </w:r>
          </w:p>
        </w:tc>
        <w:tc>
          <w:tcPr>
            <w:tcW w:w="1002" w:type="dxa"/>
            <w:noWrap/>
            <w:hideMark/>
          </w:tcPr>
          <w:p w14:paraId="46B8FDA2" w14:textId="4592F9F1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1E718A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7D748FFA" w14:textId="4B727F2C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BC45C9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21B10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2902F3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70C94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1E71A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EE0C8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C62BE8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335139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63C948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D1B5D6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2FBA5CAE" w14:textId="77777777" w:rsidTr="00607472">
        <w:trPr>
          <w:trHeight w:val="300"/>
        </w:trPr>
        <w:tc>
          <w:tcPr>
            <w:tcW w:w="558" w:type="dxa"/>
          </w:tcPr>
          <w:p w14:paraId="60C0162E" w14:textId="0E24FC7D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5</w:t>
            </w:r>
          </w:p>
        </w:tc>
        <w:tc>
          <w:tcPr>
            <w:tcW w:w="1002" w:type="dxa"/>
            <w:noWrap/>
            <w:hideMark/>
          </w:tcPr>
          <w:p w14:paraId="45C03EDC" w14:textId="2879B92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B3848B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63C81451" w14:textId="0285A6A9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DC05AA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763138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EF1383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05D6A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60925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E8EA3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6F1C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A9B80E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AD7DA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BA580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02D96075" w14:textId="77777777" w:rsidTr="00607472">
        <w:trPr>
          <w:trHeight w:val="300"/>
        </w:trPr>
        <w:tc>
          <w:tcPr>
            <w:tcW w:w="558" w:type="dxa"/>
          </w:tcPr>
          <w:p w14:paraId="13C19A2B" w14:textId="3BF70514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6</w:t>
            </w:r>
          </w:p>
        </w:tc>
        <w:tc>
          <w:tcPr>
            <w:tcW w:w="1002" w:type="dxa"/>
            <w:noWrap/>
            <w:hideMark/>
          </w:tcPr>
          <w:p w14:paraId="1B824C3D" w14:textId="441FD1D4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0B38F8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3088E56" w14:textId="5C57558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7A4920F3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28214D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365A78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DD823A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7DCC06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CEA14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40E54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4C2CFED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AF85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894CD2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75504EB5" w14:textId="77777777" w:rsidTr="00607472">
        <w:trPr>
          <w:trHeight w:val="300"/>
        </w:trPr>
        <w:tc>
          <w:tcPr>
            <w:tcW w:w="558" w:type="dxa"/>
          </w:tcPr>
          <w:p w14:paraId="22FA0BF1" w14:textId="0E8A968D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7</w:t>
            </w:r>
          </w:p>
        </w:tc>
        <w:tc>
          <w:tcPr>
            <w:tcW w:w="1002" w:type="dxa"/>
            <w:noWrap/>
            <w:hideMark/>
          </w:tcPr>
          <w:p w14:paraId="68561DB3" w14:textId="05442988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4ABE5AE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8E68C76" w14:textId="1D799F86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FA7798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6EE617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21E3D9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D2DB38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4C3A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5BC49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9098D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54513E0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185E0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FDD053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929B072" w14:textId="77777777" w:rsidTr="00607472">
        <w:trPr>
          <w:trHeight w:val="300"/>
        </w:trPr>
        <w:tc>
          <w:tcPr>
            <w:tcW w:w="558" w:type="dxa"/>
          </w:tcPr>
          <w:p w14:paraId="037D48F9" w14:textId="75BE613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8</w:t>
            </w:r>
          </w:p>
        </w:tc>
        <w:tc>
          <w:tcPr>
            <w:tcW w:w="1002" w:type="dxa"/>
            <w:noWrap/>
            <w:hideMark/>
          </w:tcPr>
          <w:p w14:paraId="24E87AE7" w14:textId="6DA8E59A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5BFC13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27C108A9" w14:textId="5DE9A2FB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3760546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1B52C0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E666A4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07CA9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7F3971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F8027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383FA3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9228EB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C98C3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81531B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79A51521" w14:textId="77777777" w:rsidTr="00607472">
        <w:trPr>
          <w:trHeight w:val="300"/>
        </w:trPr>
        <w:tc>
          <w:tcPr>
            <w:tcW w:w="558" w:type="dxa"/>
          </w:tcPr>
          <w:p w14:paraId="5CA3BDE0" w14:textId="23A5159D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99</w:t>
            </w:r>
          </w:p>
        </w:tc>
        <w:tc>
          <w:tcPr>
            <w:tcW w:w="1002" w:type="dxa"/>
            <w:noWrap/>
            <w:hideMark/>
          </w:tcPr>
          <w:p w14:paraId="0F62D644" w14:textId="78652E0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5DC2A1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  <w:hideMark/>
          </w:tcPr>
          <w:p w14:paraId="6453C789" w14:textId="793A9CBE" w:rsidR="00607472" w:rsidRPr="009836D3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Crypto</w:t>
            </w:r>
            <w:r w:rsidR="0064257A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371" w:type="dxa"/>
            <w:noWrap/>
            <w:hideMark/>
          </w:tcPr>
          <w:p w14:paraId="7D1AC57B" w14:textId="77BD65B7" w:rsidR="00607472" w:rsidRPr="001D2B61" w:rsidRDefault="0064257A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Crypto</w:t>
            </w:r>
          </w:p>
        </w:tc>
        <w:tc>
          <w:tcPr>
            <w:tcW w:w="851" w:type="dxa"/>
            <w:noWrap/>
            <w:hideMark/>
          </w:tcPr>
          <w:p w14:paraId="0717036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8EA933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A1E3DB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532205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0FB6D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E6657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9CE8C3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E731D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6EEC2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43E54367" w14:textId="77777777" w:rsidTr="00607472">
        <w:trPr>
          <w:trHeight w:val="300"/>
        </w:trPr>
        <w:tc>
          <w:tcPr>
            <w:tcW w:w="558" w:type="dxa"/>
          </w:tcPr>
          <w:p w14:paraId="00D554B1" w14:textId="0F3AE13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0</w:t>
            </w:r>
          </w:p>
        </w:tc>
        <w:tc>
          <w:tcPr>
            <w:tcW w:w="1002" w:type="dxa"/>
            <w:noWrap/>
            <w:hideMark/>
          </w:tcPr>
          <w:p w14:paraId="4D28955D" w14:textId="10B8139E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8F6ECB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7FE7971" w14:textId="671E6613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8859667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7E7C9A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22FFC8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5F6F63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E4FB6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314756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E8421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33D22A3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B66815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67D7E7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2909E276" w14:textId="77777777" w:rsidTr="00607472">
        <w:trPr>
          <w:trHeight w:val="300"/>
        </w:trPr>
        <w:tc>
          <w:tcPr>
            <w:tcW w:w="558" w:type="dxa"/>
          </w:tcPr>
          <w:p w14:paraId="1C83170E" w14:textId="60DE786E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1</w:t>
            </w:r>
          </w:p>
        </w:tc>
        <w:tc>
          <w:tcPr>
            <w:tcW w:w="1002" w:type="dxa"/>
            <w:noWrap/>
            <w:hideMark/>
          </w:tcPr>
          <w:p w14:paraId="4D578C7A" w14:textId="131EB7E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2B4F7C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5CA375D" w14:textId="143EE084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9BA992B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92CAC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87B25E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6A5D2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683434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B9E76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EEE24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96BE722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B8ECA4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FF4131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03A9BCAB" w14:textId="77777777" w:rsidTr="00607472">
        <w:trPr>
          <w:trHeight w:val="300"/>
        </w:trPr>
        <w:tc>
          <w:tcPr>
            <w:tcW w:w="558" w:type="dxa"/>
          </w:tcPr>
          <w:p w14:paraId="798834D1" w14:textId="51BF0D6B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2</w:t>
            </w:r>
          </w:p>
        </w:tc>
        <w:tc>
          <w:tcPr>
            <w:tcW w:w="1002" w:type="dxa"/>
            <w:noWrap/>
            <w:hideMark/>
          </w:tcPr>
          <w:p w14:paraId="7B4199B6" w14:textId="6C184126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EB2DAF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1101F88C" w14:textId="4B37D3DC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3A8D6F9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F4BC63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8FF982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07BD84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A2598D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64BFE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23C8C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2DB5B49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49A7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8B8659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3081CF84" w14:textId="77777777" w:rsidTr="00607472">
        <w:trPr>
          <w:trHeight w:val="300"/>
        </w:trPr>
        <w:tc>
          <w:tcPr>
            <w:tcW w:w="558" w:type="dxa"/>
          </w:tcPr>
          <w:p w14:paraId="538CEEAB" w14:textId="2972AC92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3</w:t>
            </w:r>
          </w:p>
        </w:tc>
        <w:tc>
          <w:tcPr>
            <w:tcW w:w="1002" w:type="dxa"/>
            <w:noWrap/>
            <w:hideMark/>
          </w:tcPr>
          <w:p w14:paraId="21B7AC56" w14:textId="795F2EA2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E5B2C4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</w:tcPr>
          <w:p w14:paraId="5B3B240F" w14:textId="37C789B2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6E32E57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4757FB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AB2887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E2950E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10D54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D2E34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65F68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DAE994B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E3B915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4367D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Triple</w:t>
            </w:r>
          </w:p>
        </w:tc>
      </w:tr>
      <w:tr w:rsidR="00607472" w:rsidRPr="001D2B61" w14:paraId="03B95347" w14:textId="77777777" w:rsidTr="00607472">
        <w:trPr>
          <w:trHeight w:val="300"/>
        </w:trPr>
        <w:tc>
          <w:tcPr>
            <w:tcW w:w="558" w:type="dxa"/>
          </w:tcPr>
          <w:p w14:paraId="650007BA" w14:textId="2F5329B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4</w:t>
            </w:r>
          </w:p>
        </w:tc>
        <w:tc>
          <w:tcPr>
            <w:tcW w:w="1002" w:type="dxa"/>
            <w:noWrap/>
            <w:hideMark/>
          </w:tcPr>
          <w:p w14:paraId="7F02B9D0" w14:textId="60ACECA9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69F6FF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4B7FF24F" w14:textId="7CFA4548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067FAC60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B04930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989373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17A0A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57A190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1FFC6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E2234C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714EEBA9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BB3B5E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855E3A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363231C" w14:textId="77777777" w:rsidTr="00607472">
        <w:trPr>
          <w:trHeight w:val="300"/>
        </w:trPr>
        <w:tc>
          <w:tcPr>
            <w:tcW w:w="558" w:type="dxa"/>
          </w:tcPr>
          <w:p w14:paraId="13AA527C" w14:textId="24733E2C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5</w:t>
            </w:r>
          </w:p>
        </w:tc>
        <w:tc>
          <w:tcPr>
            <w:tcW w:w="1002" w:type="dxa"/>
            <w:noWrap/>
            <w:hideMark/>
          </w:tcPr>
          <w:p w14:paraId="77BC6AEF" w14:textId="4D355FD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125F501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6B77C6A2" w14:textId="2840D045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D0C1AFA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473D8D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B5278D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F3781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85236F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134ED7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C44F11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61A2B86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504802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8B6500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67C4A060" w14:textId="77777777" w:rsidTr="00607472">
        <w:trPr>
          <w:trHeight w:val="300"/>
        </w:trPr>
        <w:tc>
          <w:tcPr>
            <w:tcW w:w="558" w:type="dxa"/>
          </w:tcPr>
          <w:p w14:paraId="7B4F43DC" w14:textId="7424F3C6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6</w:t>
            </w:r>
          </w:p>
        </w:tc>
        <w:tc>
          <w:tcPr>
            <w:tcW w:w="1002" w:type="dxa"/>
            <w:noWrap/>
            <w:hideMark/>
          </w:tcPr>
          <w:p w14:paraId="5D469B99" w14:textId="082B2C4D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78CC1FC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09959815" w14:textId="5982BD4F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AF814ED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A47A3E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967028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D7A37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EA70A9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4CF33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1BEBC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2305CB2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61162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B9C52F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19F5A1CB" w14:textId="77777777" w:rsidTr="00607472">
        <w:trPr>
          <w:trHeight w:val="300"/>
        </w:trPr>
        <w:tc>
          <w:tcPr>
            <w:tcW w:w="558" w:type="dxa"/>
          </w:tcPr>
          <w:p w14:paraId="207B0E0C" w14:textId="48A8F24F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7</w:t>
            </w:r>
          </w:p>
        </w:tc>
        <w:tc>
          <w:tcPr>
            <w:tcW w:w="1002" w:type="dxa"/>
            <w:noWrap/>
            <w:hideMark/>
          </w:tcPr>
          <w:p w14:paraId="7D49786F" w14:textId="026C733A" w:rsidR="00607472" w:rsidRPr="001D2B61" w:rsidRDefault="00607472" w:rsidP="00607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 w:rsidRPr="001D2B61">
              <w:rPr>
                <w:sz w:val="20"/>
                <w:szCs w:val="20"/>
              </w:rPr>
              <w:t xml:space="preserve"> brown</w:t>
            </w:r>
          </w:p>
        </w:tc>
        <w:tc>
          <w:tcPr>
            <w:tcW w:w="1005" w:type="dxa"/>
            <w:noWrap/>
            <w:hideMark/>
          </w:tcPr>
          <w:p w14:paraId="069E3A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5C2BEE32" w14:textId="07A55C2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1C5DE7C8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991A18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2EF530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51CF5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78D4B7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2944FD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C70B5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50B29E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5445B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4031E14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6366F0FE" w14:textId="77777777" w:rsidTr="00607472">
        <w:trPr>
          <w:trHeight w:val="300"/>
        </w:trPr>
        <w:tc>
          <w:tcPr>
            <w:tcW w:w="558" w:type="dxa"/>
          </w:tcPr>
          <w:p w14:paraId="639AD4C4" w14:textId="14649273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8</w:t>
            </w:r>
          </w:p>
        </w:tc>
        <w:tc>
          <w:tcPr>
            <w:tcW w:w="1002" w:type="dxa"/>
            <w:noWrap/>
            <w:hideMark/>
          </w:tcPr>
          <w:p w14:paraId="7F4CA549" w14:textId="2BD69EE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A6DD8B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  <w:hideMark/>
          </w:tcPr>
          <w:p w14:paraId="2AC8991F" w14:textId="6DCD7047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6CA6FDC5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D6261A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24943D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BD93A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6D779F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36EC70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D650A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7DFF859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647294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30846F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9AA954F" w14:textId="77777777" w:rsidTr="00607472">
        <w:trPr>
          <w:trHeight w:val="300"/>
        </w:trPr>
        <w:tc>
          <w:tcPr>
            <w:tcW w:w="558" w:type="dxa"/>
          </w:tcPr>
          <w:p w14:paraId="6CE14150" w14:textId="7152FFC5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09</w:t>
            </w:r>
          </w:p>
        </w:tc>
        <w:tc>
          <w:tcPr>
            <w:tcW w:w="1002" w:type="dxa"/>
            <w:noWrap/>
            <w:hideMark/>
          </w:tcPr>
          <w:p w14:paraId="7F383276" w14:textId="45E13CAB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29F4D22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Loose</w:t>
            </w:r>
          </w:p>
        </w:tc>
        <w:tc>
          <w:tcPr>
            <w:tcW w:w="1263" w:type="dxa"/>
            <w:noWrap/>
            <w:hideMark/>
          </w:tcPr>
          <w:p w14:paraId="387817F0" w14:textId="77777777" w:rsidR="00607472" w:rsidRPr="009836D3" w:rsidRDefault="00607472" w:rsidP="00631875">
            <w:pPr>
              <w:rPr>
                <w:i/>
                <w:iCs/>
                <w:sz w:val="20"/>
                <w:szCs w:val="20"/>
              </w:rPr>
            </w:pPr>
            <w:r w:rsidRPr="009836D3">
              <w:rPr>
                <w:i/>
                <w:iCs/>
                <w:sz w:val="20"/>
                <w:szCs w:val="20"/>
              </w:rPr>
              <w:t>G. lamblia</w:t>
            </w:r>
          </w:p>
        </w:tc>
        <w:tc>
          <w:tcPr>
            <w:tcW w:w="1371" w:type="dxa"/>
            <w:noWrap/>
            <w:hideMark/>
          </w:tcPr>
          <w:p w14:paraId="723B202F" w14:textId="77777777" w:rsidR="00607472" w:rsidRPr="001D2B61" w:rsidRDefault="00607472" w:rsidP="0063187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14EAEA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28EEEA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0660FB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675251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1D904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4346C8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4A343921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8088C5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E0BC8F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ingle</w:t>
            </w:r>
          </w:p>
        </w:tc>
      </w:tr>
      <w:tr w:rsidR="00607472" w:rsidRPr="001D2B61" w14:paraId="7C5A8308" w14:textId="77777777" w:rsidTr="00607472">
        <w:trPr>
          <w:trHeight w:val="300"/>
        </w:trPr>
        <w:tc>
          <w:tcPr>
            <w:tcW w:w="558" w:type="dxa"/>
          </w:tcPr>
          <w:p w14:paraId="6ED773CC" w14:textId="182B190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10</w:t>
            </w:r>
          </w:p>
        </w:tc>
        <w:tc>
          <w:tcPr>
            <w:tcW w:w="1002" w:type="dxa"/>
            <w:noWrap/>
            <w:hideMark/>
          </w:tcPr>
          <w:p w14:paraId="302ED4C3" w14:textId="1893880F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0FA5073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Formed</w:t>
            </w:r>
          </w:p>
        </w:tc>
        <w:tc>
          <w:tcPr>
            <w:tcW w:w="1263" w:type="dxa"/>
            <w:noWrap/>
            <w:hideMark/>
          </w:tcPr>
          <w:p w14:paraId="155A9C04" w14:textId="7D593665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5020133A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98E86B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BD3E55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B12FF6C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2DD959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C0CD5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493979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D2B7324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6ED0C83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F05CEA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  <w:tr w:rsidR="00607472" w:rsidRPr="001D2B61" w14:paraId="4E191154" w14:textId="77777777" w:rsidTr="00607472">
        <w:trPr>
          <w:trHeight w:val="300"/>
        </w:trPr>
        <w:tc>
          <w:tcPr>
            <w:tcW w:w="558" w:type="dxa"/>
          </w:tcPr>
          <w:p w14:paraId="56303DCE" w14:textId="486C3A79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11</w:t>
            </w:r>
          </w:p>
        </w:tc>
        <w:tc>
          <w:tcPr>
            <w:tcW w:w="1002" w:type="dxa"/>
            <w:noWrap/>
            <w:hideMark/>
          </w:tcPr>
          <w:p w14:paraId="3761B907" w14:textId="5A825CD5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B04036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45F09CF" w14:textId="6288C264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3D0813A1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9E5E1A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30DA4A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D73238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2742C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3A5889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F63641A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303F53E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E3FD0E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A6FB80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Double</w:t>
            </w:r>
          </w:p>
        </w:tc>
      </w:tr>
      <w:tr w:rsidR="00607472" w:rsidRPr="001D2B61" w14:paraId="3290DC63" w14:textId="77777777" w:rsidTr="00607472">
        <w:trPr>
          <w:trHeight w:val="300"/>
        </w:trPr>
        <w:tc>
          <w:tcPr>
            <w:tcW w:w="558" w:type="dxa"/>
          </w:tcPr>
          <w:p w14:paraId="44FF0779" w14:textId="7B0C0361" w:rsidR="00607472" w:rsidRPr="001D2B61" w:rsidRDefault="00607472" w:rsidP="00607472">
            <w:pPr>
              <w:rPr>
                <w:sz w:val="20"/>
                <w:szCs w:val="20"/>
              </w:rPr>
            </w:pPr>
            <w:r w:rsidRPr="00674DF2">
              <w:t>112</w:t>
            </w:r>
          </w:p>
        </w:tc>
        <w:tc>
          <w:tcPr>
            <w:tcW w:w="1002" w:type="dxa"/>
            <w:noWrap/>
            <w:hideMark/>
          </w:tcPr>
          <w:p w14:paraId="32BA9E1B" w14:textId="13BFED4B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Brown</w:t>
            </w:r>
          </w:p>
        </w:tc>
        <w:tc>
          <w:tcPr>
            <w:tcW w:w="1005" w:type="dxa"/>
            <w:noWrap/>
            <w:hideMark/>
          </w:tcPr>
          <w:p w14:paraId="3C503C7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Soft</w:t>
            </w:r>
          </w:p>
        </w:tc>
        <w:tc>
          <w:tcPr>
            <w:tcW w:w="1263" w:type="dxa"/>
            <w:noWrap/>
          </w:tcPr>
          <w:p w14:paraId="35BD8868" w14:textId="3396605A" w:rsidR="00607472" w:rsidRPr="009836D3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14:paraId="4326CCD5" w14:textId="77777777" w:rsidR="00607472" w:rsidRPr="001D2B61" w:rsidRDefault="00607472" w:rsidP="0063187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28CD30F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F89AB76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F838C82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B22B60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36B4AD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BE30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658A985" w14:textId="77777777" w:rsidR="00607472" w:rsidRPr="00224487" w:rsidRDefault="00607472" w:rsidP="00607472">
            <w:pPr>
              <w:rPr>
                <w:sz w:val="20"/>
                <w:szCs w:val="20"/>
              </w:rPr>
            </w:pPr>
            <w:r w:rsidRPr="00224487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6C4488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E8E00DB" w14:textId="77777777" w:rsidR="00607472" w:rsidRPr="001D2B61" w:rsidRDefault="00607472" w:rsidP="00607472">
            <w:pPr>
              <w:rPr>
                <w:sz w:val="20"/>
                <w:szCs w:val="20"/>
              </w:rPr>
            </w:pPr>
            <w:r w:rsidRPr="001D2B61">
              <w:rPr>
                <w:sz w:val="20"/>
                <w:szCs w:val="20"/>
              </w:rPr>
              <w:t>No infection</w:t>
            </w:r>
          </w:p>
        </w:tc>
      </w:tr>
    </w:tbl>
    <w:p w14:paraId="4C3AA4B9" w14:textId="00CE1AE9" w:rsidR="001D2B61" w:rsidRDefault="001D2B61"/>
    <w:p w14:paraId="7DEB1DFB" w14:textId="3FEA0F03" w:rsidR="001D2B61" w:rsidRDefault="001D2B61"/>
    <w:p w14:paraId="114EA99A" w14:textId="11CD45AD" w:rsidR="001D2B61" w:rsidRDefault="001D2B61"/>
    <w:p w14:paraId="0AF6B154" w14:textId="34FD8ED3" w:rsidR="001D2B61" w:rsidRDefault="001D2B61"/>
    <w:p w14:paraId="7E5D0E0A" w14:textId="77777777" w:rsidR="001D2B61" w:rsidRDefault="001D2B61"/>
    <w:sectPr w:rsidR="001D2B61" w:rsidSect="001D2B61">
      <w:pgSz w:w="15840" w:h="12240" w:orient="landscape"/>
      <w:pgMar w:top="709" w:right="389" w:bottom="426" w:left="4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61"/>
    <w:rsid w:val="001D2B61"/>
    <w:rsid w:val="00214DEC"/>
    <w:rsid w:val="00224487"/>
    <w:rsid w:val="003A3691"/>
    <w:rsid w:val="005B577E"/>
    <w:rsid w:val="00607472"/>
    <w:rsid w:val="00631875"/>
    <w:rsid w:val="0064257A"/>
    <w:rsid w:val="006E0CA6"/>
    <w:rsid w:val="00842C31"/>
    <w:rsid w:val="009836D3"/>
    <w:rsid w:val="00FA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D945"/>
  <w15:chartTrackingRefBased/>
  <w15:docId w15:val="{71F5AC7F-F44D-421B-A2CB-7F013B06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9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HAMDI MATAR WAKID</dc:creator>
  <cp:keywords/>
  <dc:description/>
  <cp:lastModifiedBy>MAJED HAMDI MATAR WAKID</cp:lastModifiedBy>
  <cp:revision>4</cp:revision>
  <cp:lastPrinted>2022-02-28T09:58:00Z</cp:lastPrinted>
  <dcterms:created xsi:type="dcterms:W3CDTF">2022-06-12T06:32:00Z</dcterms:created>
  <dcterms:modified xsi:type="dcterms:W3CDTF">2022-06-12T06:36:00Z</dcterms:modified>
</cp:coreProperties>
</file>